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FF4C0C" w14:textId="41EA73E8" w:rsidR="0081774A" w:rsidRDefault="0081774A" w:rsidP="0081774A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6D1840C" wp14:editId="1EC38093">
                <wp:simplePos x="0" y="0"/>
                <wp:positionH relativeFrom="column">
                  <wp:posOffset>5481955</wp:posOffset>
                </wp:positionH>
                <wp:positionV relativeFrom="paragraph">
                  <wp:posOffset>850900</wp:posOffset>
                </wp:positionV>
                <wp:extent cx="9525" cy="617220"/>
                <wp:effectExtent l="38100" t="0" r="66675" b="4953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17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9F0D07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431.65pt;margin-top:67pt;width:.75pt;height:48.6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28546E" wp14:editId="1F3BCF50">
                <wp:simplePos x="0" y="0"/>
                <wp:positionH relativeFrom="column">
                  <wp:posOffset>1363345</wp:posOffset>
                </wp:positionH>
                <wp:positionV relativeFrom="paragraph">
                  <wp:posOffset>1003300</wp:posOffset>
                </wp:positionV>
                <wp:extent cx="7620" cy="1315085"/>
                <wp:effectExtent l="0" t="0" r="30480" b="37465"/>
                <wp:wrapNone/>
                <wp:docPr id="540" name="Straight Connector 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3150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2CCD99" id="Straight Connector 540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7.35pt,79pt" to="107.95pt,18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8CF140" wp14:editId="3E0FFF23">
                <wp:simplePos x="0" y="0"/>
                <wp:positionH relativeFrom="column">
                  <wp:posOffset>2087245</wp:posOffset>
                </wp:positionH>
                <wp:positionV relativeFrom="paragraph">
                  <wp:posOffset>683260</wp:posOffset>
                </wp:positionV>
                <wp:extent cx="7620" cy="960120"/>
                <wp:effectExtent l="0" t="0" r="30480" b="30480"/>
                <wp:wrapNone/>
                <wp:docPr id="527" name="Straight Connector 5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9601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7CEAF4" id="Straight Connector 52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4.35pt,53.8pt" to="164.95pt,1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BBC838" wp14:editId="6CFCD266">
                <wp:simplePos x="0" y="0"/>
                <wp:positionH relativeFrom="column">
                  <wp:posOffset>2691765</wp:posOffset>
                </wp:positionH>
                <wp:positionV relativeFrom="paragraph">
                  <wp:posOffset>474345</wp:posOffset>
                </wp:positionV>
                <wp:extent cx="3159205" cy="373931"/>
                <wp:effectExtent l="0" t="0" r="22225" b="26670"/>
                <wp:wrapTopAndBottom/>
                <wp:docPr id="524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9205" cy="373931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58A5C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1:10 </w:t>
                            </w: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case 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controls from</w:t>
                            </w: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 UKB,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 matching on </w:t>
                            </w:r>
                            <w:r w:rsidRPr="00450E1F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age, examination center and year of participation</w:t>
                            </w:r>
                          </w:p>
                        </w:txbxContent>
                      </wps:txbx>
                      <wps:bodyPr vert="horz" wrap="square" lIns="91440" tIns="45720" rIns="9144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BBC838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211.95pt;margin-top:37.35pt;width:248.75pt;height:29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" fillcolor="white [3201]" strokecolor="#4f81bd [3204]" strokeweight="2pt">
                <v:textbox inset=",,,0">
                  <w:txbxContent>
                    <w:p w14:paraId="6FE58A5C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1:10 </w:t>
                      </w: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case 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controls from</w:t>
                      </w: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 UKB,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 matching on </w:t>
                      </w:r>
                      <w:r w:rsidRPr="00450E1F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age, examination center and year of participa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208CE4" wp14:editId="0DC9C7CB">
                <wp:simplePos x="0" y="0"/>
                <wp:positionH relativeFrom="column">
                  <wp:posOffset>1888490</wp:posOffset>
                </wp:positionH>
                <wp:positionV relativeFrom="paragraph">
                  <wp:posOffset>680720</wp:posOffset>
                </wp:positionV>
                <wp:extent cx="787673" cy="47"/>
                <wp:effectExtent l="0" t="0" r="31750" b="19050"/>
                <wp:wrapTopAndBottom/>
                <wp:docPr id="525" name="Straight Connector 5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87673" cy="4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B01C8A" id="Straight Connector 525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8.7pt,53.6pt" to="210.7pt,5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" strokecolor="black [3213]"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027CBB" wp14:editId="2777DE70">
                <wp:simplePos x="0" y="0"/>
                <wp:positionH relativeFrom="column">
                  <wp:posOffset>487045</wp:posOffset>
                </wp:positionH>
                <wp:positionV relativeFrom="paragraph">
                  <wp:posOffset>454660</wp:posOffset>
                </wp:positionV>
                <wp:extent cx="1405255" cy="498475"/>
                <wp:effectExtent l="0" t="0" r="23495" b="15875"/>
                <wp:wrapThrough wrapText="bothSides">
                  <wp:wrapPolygon edited="0">
                    <wp:start x="0" y="0"/>
                    <wp:lineTo x="0" y="21462"/>
                    <wp:lineTo x="21668" y="21462"/>
                    <wp:lineTo x="21668" y="0"/>
                    <wp:lineTo x="0" y="0"/>
                  </wp:wrapPolygon>
                </wp:wrapThrough>
                <wp:docPr id="523" name="Text Box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5255" cy="498475"/>
                        </a:xfrm>
                        <a:prstGeom prst="rect">
                          <a:avLst/>
                        </a:prstGeom>
                        <a:ln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3928AC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All participants in UK biobank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2DA20C2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(n=</w:t>
                            </w:r>
                            <w:r w:rsidRPr="002A7588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502,650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, 200</w:t>
                            </w: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6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-201</w:t>
                            </w: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9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27CBB" id="Text Box 523" o:spid="_x0000_s1027" type="#_x0000_t202" style="position:absolute;margin-left:38.35pt;margin-top:35.8pt;width:110.65pt;height:3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" fillcolor="white [3201]" strokecolor="#4f81bd [3204]" strokeweight="2pt">
                <v:textbox inset=",,,0">
                  <w:txbxContent>
                    <w:p w14:paraId="333928AC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All participants in UK biobank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32DA20C2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(n=</w:t>
                      </w:r>
                      <w:r w:rsidRPr="002A7588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502,650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, 200</w:t>
                      </w: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6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-201</w:t>
                      </w: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9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t xml:space="preserve">Supplementary </w:t>
      </w:r>
      <w:r w:rsidRPr="000207E7">
        <w:t xml:space="preserve">Figure </w:t>
      </w:r>
      <w:r>
        <w:t>1.</w:t>
      </w:r>
      <w:r w:rsidRPr="000207E7">
        <w:t xml:space="preserve"> </w:t>
      </w:r>
      <w:r w:rsidRPr="00680153">
        <w:t xml:space="preserve">Flow chart of the study population and analysis plan </w:t>
      </w:r>
      <w:r>
        <w:t xml:space="preserve">                                             </w:t>
      </w:r>
    </w:p>
    <w:p w14:paraId="3015578E" w14:textId="4FB95845" w:rsidR="0081774A" w:rsidRDefault="0081774A" w:rsidP="0081774A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9D339F" wp14:editId="75D238CB">
                <wp:simplePos x="0" y="0"/>
                <wp:positionH relativeFrom="column">
                  <wp:posOffset>593725</wp:posOffset>
                </wp:positionH>
                <wp:positionV relativeFrom="paragraph">
                  <wp:posOffset>5642610</wp:posOffset>
                </wp:positionV>
                <wp:extent cx="1854835" cy="367030"/>
                <wp:effectExtent l="0" t="0" r="12065" b="13970"/>
                <wp:wrapTopAndBottom/>
                <wp:docPr id="333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4835" cy="36703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08B617" w14:textId="77777777" w:rsidR="004C2B69" w:rsidRPr="009C22AB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F79646" w:themeColor="accent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 xml:space="preserve">77 </w:t>
                            </w:r>
                            <w:r w:rsidRPr="009C22AB"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Disease pairs with increased risk of D2 after D1</w:t>
                            </w:r>
                            <w:r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(Figure 2)</w:t>
                            </w:r>
                          </w:p>
                        </w:txbxContent>
                      </wps:txbx>
                      <wps:bodyPr vert="horz" wrap="square" lIns="91440" tIns="45720" rIns="91440" bIns="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9D339F" id="Text Box 25" o:spid="_x0000_s1028" type="#_x0000_t202" style="position:absolute;margin-left:46.75pt;margin-top:444.3pt;width:146.05pt;height:28.9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" fillcolor="white [3201]" strokecolor="#f79646 [3209]" strokeweight="2pt">
                <v:textbox inset=",,,0">
                  <w:txbxContent>
                    <w:p w14:paraId="0608B617" w14:textId="77777777" w:rsidR="004C2B69" w:rsidRPr="009C22AB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F79646" w:themeColor="accent6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 xml:space="preserve">77 </w:t>
                      </w:r>
                      <w:r w:rsidRPr="009C22AB"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Disease pairs with increased risk of D2 after D1</w:t>
                      </w:r>
                      <w:r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(Figure 2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CD9C261" wp14:editId="6902B5D0">
                <wp:simplePos x="0" y="0"/>
                <wp:positionH relativeFrom="column">
                  <wp:posOffset>570865</wp:posOffset>
                </wp:positionH>
                <wp:positionV relativeFrom="paragraph">
                  <wp:posOffset>4392930</wp:posOffset>
                </wp:positionV>
                <wp:extent cx="1839595" cy="381000"/>
                <wp:effectExtent l="0" t="0" r="27305" b="19050"/>
                <wp:wrapTopAndBottom/>
                <wp:docPr id="27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9595" cy="3810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13A731" w14:textId="77777777" w:rsidR="004C2B69" w:rsidRPr="00DE52E8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Disease associations</w:t>
                            </w:r>
                          </w:p>
                        </w:txbxContent>
                      </wps:txbx>
                      <wps:bodyPr vert="horz" wrap="square" lIns="91440" tIns="45720" rIns="9144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9C261" id="_x0000_s1029" type="#_x0000_t202" style="position:absolute;margin-left:44.95pt;margin-top:345.9pt;width:144.85pt;height:30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" fillcolor="white [3201]" strokecolor="#f79646 [3209]" strokeweight="2pt">
                <v:textbox inset=",,,0">
                  <w:txbxContent>
                    <w:p w14:paraId="4913A731" w14:textId="77777777" w:rsidR="004C2B69" w:rsidRPr="00DE52E8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Disease association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05DDB5" wp14:editId="041726E0">
                <wp:simplePos x="0" y="0"/>
                <wp:positionH relativeFrom="column">
                  <wp:posOffset>570865</wp:posOffset>
                </wp:positionH>
                <wp:positionV relativeFrom="paragraph">
                  <wp:posOffset>3813810</wp:posOffset>
                </wp:positionV>
                <wp:extent cx="1839595" cy="381000"/>
                <wp:effectExtent l="0" t="0" r="27305" b="19050"/>
                <wp:wrapTopAndBottom/>
                <wp:docPr id="54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9595" cy="3810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D398C0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C0504D" w:themeColor="accent2"/>
                                <w:sz w:val="18"/>
                                <w:szCs w:val="18"/>
                              </w:rPr>
                            </w:pPr>
                            <w:r w:rsidRPr="00506F4A"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 xml:space="preserve">Conditional logistic regression for </w:t>
                            </w:r>
                            <w:r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>D2 as outcome and D1 as exposure</w:t>
                            </w:r>
                          </w:p>
                          <w:p w14:paraId="2F97DFFB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C0504D" w:themeColor="accent2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5DDB5" id="Text Box 14" o:spid="_x0000_s1030" type="#_x0000_t202" style="position:absolute;margin-left:44.95pt;margin-top:300.3pt;width:144.85pt;height:3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" fillcolor="white [3201]" strokecolor="#c0504d [3205]" strokeweight="2pt">
                <v:textbox>
                  <w:txbxContent>
                    <w:p w14:paraId="6BD398C0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C0504D" w:themeColor="accent2"/>
                          <w:sz w:val="18"/>
                          <w:szCs w:val="18"/>
                        </w:rPr>
                      </w:pPr>
                      <w:r w:rsidRPr="00506F4A"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 xml:space="preserve">Conditional logistic regression for </w:t>
                      </w:r>
                      <w:r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>D2 as outcome and D1 as exposure</w:t>
                      </w:r>
                    </w:p>
                    <w:p w14:paraId="2F97DFFB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C0504D" w:themeColor="accent2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73B02BF" wp14:editId="7DE502AB">
                <wp:simplePos x="0" y="0"/>
                <wp:positionH relativeFrom="column">
                  <wp:posOffset>577850</wp:posOffset>
                </wp:positionH>
                <wp:positionV relativeFrom="paragraph">
                  <wp:posOffset>3348990</wp:posOffset>
                </wp:positionV>
                <wp:extent cx="1831975" cy="342900"/>
                <wp:effectExtent l="0" t="0" r="15875" b="19050"/>
                <wp:wrapTopAndBottom/>
                <wp:docPr id="16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1975" cy="34290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B1810E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619</w:t>
                            </w:r>
                            <w:r w:rsidRPr="003175F7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 sub</w:t>
                            </w: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-</w:t>
                            </w:r>
                            <w:r w:rsidRPr="003175F7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cohorts of </w:t>
                            </w: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women</w:t>
                            </w:r>
                            <w:r w:rsidRPr="003175F7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 with specific disease pairs</w:t>
                            </w:r>
                          </w:p>
                        </w:txbxContent>
                      </wps:txbx>
                      <wps:bodyPr vert="horz" wrap="square" lIns="0" tIns="0" rIns="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3B02BF" id="Rounded Rectangle 16" o:spid="_x0000_s1031" style="position:absolute;margin-left:45.5pt;margin-top:263.7pt;width:144.25pt;height:2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" fillcolor="white [3201]" strokecolor="#4f81bd [3204]" strokeweight="2pt">
                <v:textbox inset="0,0,0">
                  <w:txbxContent>
                    <w:p w14:paraId="59B1810E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619</w:t>
                      </w:r>
                      <w:r w:rsidRPr="003175F7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 sub</w:t>
                      </w: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-</w:t>
                      </w:r>
                      <w:r w:rsidRPr="003175F7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cohorts of </w:t>
                      </w: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women</w:t>
                      </w:r>
                      <w:r w:rsidRPr="003175F7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 with specific disease pairs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A45D8B" wp14:editId="1DA58E6A">
                <wp:simplePos x="0" y="0"/>
                <wp:positionH relativeFrom="column">
                  <wp:posOffset>593725</wp:posOffset>
                </wp:positionH>
                <wp:positionV relativeFrom="paragraph">
                  <wp:posOffset>5123815</wp:posOffset>
                </wp:positionV>
                <wp:extent cx="1844040" cy="366395"/>
                <wp:effectExtent l="0" t="0" r="22860" b="14605"/>
                <wp:wrapTopAndBottom/>
                <wp:docPr id="322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4040" cy="36639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195B3F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C0504D" w:themeColor="accent2"/>
                                <w:sz w:val="18"/>
                                <w:szCs w:val="18"/>
                              </w:rPr>
                            </w:pPr>
                            <w:r w:rsidRPr="00506F4A"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 xml:space="preserve">Binomial test for </w:t>
                            </w:r>
                            <w:r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 xml:space="preserve">sequential 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>directionality of disease pairs</w:t>
                            </w:r>
                          </w:p>
                          <w:p w14:paraId="5ECE6078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C0504D" w:themeColor="accent2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A45D8B" id="Text Box 16" o:spid="_x0000_s1032" type="#_x0000_t202" style="position:absolute;margin-left:46.75pt;margin-top:403.45pt;width:145.2pt;height:28.8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" fillcolor="white [3201]" strokecolor="#c0504d [3205]" strokeweight="2pt">
                <v:textbox inset=",,,0">
                  <w:txbxContent>
                    <w:p w14:paraId="63195B3F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C0504D" w:themeColor="accent2"/>
                          <w:sz w:val="18"/>
                          <w:szCs w:val="18"/>
                        </w:rPr>
                      </w:pPr>
                      <w:r w:rsidRPr="00506F4A"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 xml:space="preserve">Binomial test for </w:t>
                      </w:r>
                      <w:r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 xml:space="preserve">sequential </w:t>
                      </w:r>
                      <w:r w:rsidRPr="00506F4A"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>directionality of disease pairs</w:t>
                      </w:r>
                    </w:p>
                    <w:p w14:paraId="5ECE6078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C0504D" w:themeColor="accent2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3554814" wp14:editId="2C84C38A">
                <wp:simplePos x="0" y="0"/>
                <wp:positionH relativeFrom="column">
                  <wp:posOffset>3184525</wp:posOffset>
                </wp:positionH>
                <wp:positionV relativeFrom="paragraph">
                  <wp:posOffset>1995805</wp:posOffset>
                </wp:positionV>
                <wp:extent cx="2308860" cy="0"/>
                <wp:effectExtent l="0" t="0" r="15240" b="19050"/>
                <wp:wrapNone/>
                <wp:docPr id="513" name="Straight Arrow Connector 5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08860" cy="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non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C084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13" o:spid="_x0000_s1026" type="#_x0000_t32" style="position:absolute;margin-left:250.75pt;margin-top:157.15pt;width:181.8pt;height:0;flip:x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" strokecolor="black [3040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563ECF" wp14:editId="06B4536F">
                <wp:simplePos x="0" y="0"/>
                <wp:positionH relativeFrom="column">
                  <wp:posOffset>5492750</wp:posOffset>
                </wp:positionH>
                <wp:positionV relativeFrom="paragraph">
                  <wp:posOffset>1322070</wp:posOffset>
                </wp:positionV>
                <wp:extent cx="635" cy="673735"/>
                <wp:effectExtent l="0" t="0" r="37465" b="31115"/>
                <wp:wrapTopAndBottom/>
                <wp:docPr id="537" name="Straight Connector 5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6737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7F963E" id="Straight Connector 537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2.5pt,104.1pt" to="432.55pt,15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" strokecolor="black [3213]"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F180B2" wp14:editId="21E30F6C">
                <wp:simplePos x="0" y="0"/>
                <wp:positionH relativeFrom="column">
                  <wp:posOffset>4115435</wp:posOffset>
                </wp:positionH>
                <wp:positionV relativeFrom="paragraph">
                  <wp:posOffset>1139190</wp:posOffset>
                </wp:positionV>
                <wp:extent cx="390525" cy="7620"/>
                <wp:effectExtent l="0" t="76200" r="28575" b="87630"/>
                <wp:wrapTopAndBottom/>
                <wp:docPr id="533" name="Straight Arrow Connector 5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0525" cy="7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ECFEB7" id="Straight Arrow Connector 533" o:spid="_x0000_s1026" type="#_x0000_t32" style="position:absolute;margin-left:324.05pt;margin-top:89.7pt;width:30.75pt;height:.6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" strokecolor="black [3213]">
                <v:stroke endarrow="block"/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D36526" wp14:editId="2EDC1E26">
                <wp:simplePos x="0" y="0"/>
                <wp:positionH relativeFrom="column">
                  <wp:posOffset>2110105</wp:posOffset>
                </wp:positionH>
                <wp:positionV relativeFrom="paragraph">
                  <wp:posOffset>1127760</wp:posOffset>
                </wp:positionV>
                <wp:extent cx="117402" cy="0"/>
                <wp:effectExtent l="0" t="0" r="35560" b="19050"/>
                <wp:wrapTopAndBottom/>
                <wp:docPr id="529" name="Straight Connector 5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40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F1C2F8" id="Straight Connector 529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6.15pt,88.8pt" to="175.4pt,8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" strokecolor="black [3213]"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D7D6C40" wp14:editId="5FAEA1EC">
                <wp:simplePos x="0" y="0"/>
                <wp:positionH relativeFrom="column">
                  <wp:posOffset>3383280</wp:posOffset>
                </wp:positionH>
                <wp:positionV relativeFrom="paragraph">
                  <wp:posOffset>1132840</wp:posOffset>
                </wp:positionV>
                <wp:extent cx="107738" cy="360"/>
                <wp:effectExtent l="0" t="0" r="26035" b="19050"/>
                <wp:wrapTopAndBottom/>
                <wp:docPr id="300" name="Straight Connector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738" cy="3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FD0253" id="Straight Connector 300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6.4pt,89.2pt" to="274.9pt,8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" strokecolor="black [3213]"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86D04C" wp14:editId="53F1CD39">
                <wp:simplePos x="0" y="0"/>
                <wp:positionH relativeFrom="column">
                  <wp:posOffset>2224405</wp:posOffset>
                </wp:positionH>
                <wp:positionV relativeFrom="paragraph">
                  <wp:posOffset>1028065</wp:posOffset>
                </wp:positionV>
                <wp:extent cx="1151466" cy="261051"/>
                <wp:effectExtent l="0" t="0" r="10795" b="24765"/>
                <wp:wrapTopAndBottom/>
                <wp:docPr id="530" name="Rounded Rectangle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1466" cy="261051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9E8C12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>P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>atient register</w:t>
                            </w:r>
                          </w:p>
                        </w:txbxContent>
                      </wps:txbx>
                      <wps:bodyPr vert="horz" wrap="square" lIns="0" tIns="0" rIns="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986D04C" id="Rounded Rectangle 530" o:spid="_x0000_s1033" style="position:absolute;margin-left:175.15pt;margin-top:80.95pt;width:90.65pt;height:20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" fillcolor="white [3201]" strokecolor="#4f81bd [3204]" strokeweight="2pt">
                <v:textbox inset="0,0,0">
                  <w:txbxContent>
                    <w:p w14:paraId="769E8C12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  <w:lang w:val="sv-SE"/>
                        </w:rPr>
                        <w:t>P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  <w:lang w:val="sv-SE"/>
                        </w:rPr>
                        <w:t>atient register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 w:rsidRPr="00E33788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E5AE6D5" wp14:editId="00568580">
                <wp:simplePos x="0" y="0"/>
                <wp:positionH relativeFrom="column">
                  <wp:posOffset>2618740</wp:posOffset>
                </wp:positionH>
                <wp:positionV relativeFrom="paragraph">
                  <wp:posOffset>7152005</wp:posOffset>
                </wp:positionV>
                <wp:extent cx="202565" cy="0"/>
                <wp:effectExtent l="0" t="0" r="26035" b="19050"/>
                <wp:wrapTopAndBottom/>
                <wp:docPr id="310" name="Straight Connector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5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172153" id="Straight Connector 310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2pt,563.15pt" to="222.15pt,56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" strokecolor="black [3213]">
                <w10:wrap type="topAndBottom"/>
              </v:line>
            </w:pict>
          </mc:Fallback>
        </mc:AlternateContent>
      </w:r>
      <w:r w:rsidRPr="00E33788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24C2664" wp14:editId="0E698839">
                <wp:simplePos x="0" y="0"/>
                <wp:positionH relativeFrom="column">
                  <wp:posOffset>2618740</wp:posOffset>
                </wp:positionH>
                <wp:positionV relativeFrom="paragraph">
                  <wp:posOffset>6706870</wp:posOffset>
                </wp:positionV>
                <wp:extent cx="202565" cy="0"/>
                <wp:effectExtent l="0" t="0" r="26035" b="19050"/>
                <wp:wrapTopAndBottom/>
                <wp:docPr id="311" name="Straight Connector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5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B6BD59" id="Straight Connector 311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2pt,528.1pt" to="222.15pt,5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" strokecolor="black [3213]">
                <w10:wrap type="topAndBottom"/>
              </v:line>
            </w:pict>
          </mc:Fallback>
        </mc:AlternateContent>
      </w:r>
      <w:r w:rsidRPr="00E33788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19BB5E7" wp14:editId="4D9E179F">
                <wp:simplePos x="0" y="0"/>
                <wp:positionH relativeFrom="column">
                  <wp:posOffset>2599690</wp:posOffset>
                </wp:positionH>
                <wp:positionV relativeFrom="paragraph">
                  <wp:posOffset>6731635</wp:posOffset>
                </wp:positionV>
                <wp:extent cx="4445" cy="436245"/>
                <wp:effectExtent l="0" t="0" r="33655" b="20955"/>
                <wp:wrapTopAndBottom/>
                <wp:docPr id="309" name="Straight Connector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" cy="4362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D09929" id="Straight Connector 309" o:spid="_x0000_s1026" style="position:absolute;flip:x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7pt,530.05pt" to="205.05pt,56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" strokecolor="black [3213]">
                <w10:wrap type="topAndBottom"/>
              </v:line>
            </w:pict>
          </mc:Fallback>
        </mc:AlternateContent>
      </w:r>
      <w:r w:rsidRPr="00E33788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4FCFD58" wp14:editId="388FF488">
                <wp:simplePos x="0" y="0"/>
                <wp:positionH relativeFrom="column">
                  <wp:posOffset>2428240</wp:posOffset>
                </wp:positionH>
                <wp:positionV relativeFrom="paragraph">
                  <wp:posOffset>6892290</wp:posOffset>
                </wp:positionV>
                <wp:extent cx="163830" cy="0"/>
                <wp:effectExtent l="0" t="0" r="26670" b="19050"/>
                <wp:wrapTopAndBottom/>
                <wp:docPr id="308" name="Straight Connector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E26B1F" id="Straight Connector 308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2pt,542.7pt" to="204.1pt,54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" strokecolor="black [3040]"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9D1C57E" wp14:editId="79A7848C">
                <wp:simplePos x="0" y="0"/>
                <wp:positionH relativeFrom="column">
                  <wp:posOffset>1370965</wp:posOffset>
                </wp:positionH>
                <wp:positionV relativeFrom="paragraph">
                  <wp:posOffset>4251960</wp:posOffset>
                </wp:positionV>
                <wp:extent cx="0" cy="150161"/>
                <wp:effectExtent l="76200" t="0" r="57150" b="59690"/>
                <wp:wrapTopAndBottom/>
                <wp:docPr id="288" name="Straight Connector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016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493021" id="Straight Connector 288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7.95pt,334.8pt" to="107.95pt,34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" strokecolor="black [3213]">
                <v:stroke endarrow="block"/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98627D" wp14:editId="0F072FDA">
                <wp:simplePos x="0" y="0"/>
                <wp:positionH relativeFrom="column">
                  <wp:posOffset>1378585</wp:posOffset>
                </wp:positionH>
                <wp:positionV relativeFrom="paragraph">
                  <wp:posOffset>3696970</wp:posOffset>
                </wp:positionV>
                <wp:extent cx="0" cy="150161"/>
                <wp:effectExtent l="0" t="0" r="19050" b="21590"/>
                <wp:wrapTopAndBottom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016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B59382" id="Straight Connector 26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55pt,291.1pt" to="108.55pt,30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" strokecolor="black [3213]"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1C37AE4" wp14:editId="634E353F">
                <wp:simplePos x="0" y="0"/>
                <wp:positionH relativeFrom="column">
                  <wp:posOffset>1363345</wp:posOffset>
                </wp:positionH>
                <wp:positionV relativeFrom="paragraph">
                  <wp:posOffset>3196590</wp:posOffset>
                </wp:positionV>
                <wp:extent cx="0" cy="150161"/>
                <wp:effectExtent l="0" t="0" r="19050" b="21590"/>
                <wp:wrapTopAndBottom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016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7E559A" id="Straight Connector 21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7.35pt,251.7pt" to="107.35pt,26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" strokecolor="black [3213]"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A5DA979" wp14:editId="063B5CE7">
                <wp:simplePos x="0" y="0"/>
                <wp:positionH relativeFrom="column">
                  <wp:posOffset>586105</wp:posOffset>
                </wp:positionH>
                <wp:positionV relativeFrom="paragraph">
                  <wp:posOffset>2457450</wp:posOffset>
                </wp:positionV>
                <wp:extent cx="1824355" cy="381000"/>
                <wp:effectExtent l="0" t="0" r="23495" b="19050"/>
                <wp:wrapTopAndBottom/>
                <wp:docPr id="1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4355" cy="3810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B11CE8" w14:textId="77777777" w:rsidR="004C2B69" w:rsidRPr="00DE52E8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 xml:space="preserve">619 </w:t>
                            </w:r>
                            <w:r w:rsidRPr="00DE52E8">
                              <w:rPr>
                                <w:rFonts w:ascii="Calibri" w:eastAsia="SimSun" w:hAnsi="Calibri" w:hint="eastAsia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candidate disease pairs (D1</w:t>
                            </w:r>
                            <w:r>
                              <w:rPr>
                                <w:rFonts w:ascii="Calibri" w:eastAsia="SimSun" w:hAnsi="Calibri" w:hint="eastAsia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-</w:t>
                            </w:r>
                            <w:r w:rsidRPr="00DE52E8">
                              <w:rPr>
                                <w:rFonts w:ascii="Calibri" w:eastAsia="SimSun" w:hAnsi="Calibri" w:hint="eastAsia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D2)</w:t>
                            </w:r>
                            <w:r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 xml:space="preserve"> : (with &gt;50 patients )</w:t>
                            </w:r>
                          </w:p>
                        </w:txbxContent>
                      </wps:txbx>
                      <wps:bodyPr vert="horz" wrap="square" lIns="91440" tIns="45720" rIns="9144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DA979" id="_x0000_s1034" type="#_x0000_t202" style="position:absolute;margin-left:46.15pt;margin-top:193.5pt;width:143.65pt;height:30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" fillcolor="white [3201]" strokecolor="#f79646 [3209]" strokeweight="2pt">
                <v:textbox inset=",,,0">
                  <w:txbxContent>
                    <w:p w14:paraId="65B11CE8" w14:textId="77777777" w:rsidR="004C2B69" w:rsidRPr="00DE52E8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 xml:space="preserve">619 </w:t>
                      </w:r>
                      <w:r w:rsidRPr="00DE52E8">
                        <w:rPr>
                          <w:rFonts w:ascii="Calibri" w:eastAsia="SimSun" w:hAnsi="Calibri" w:hint="eastAsia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candidate disease pairs (D1</w:t>
                      </w:r>
                      <w:r>
                        <w:rPr>
                          <w:rFonts w:ascii="Calibri" w:eastAsia="SimSun" w:hAnsi="Calibri" w:hint="eastAsia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-</w:t>
                      </w:r>
                      <w:r w:rsidRPr="00DE52E8">
                        <w:rPr>
                          <w:rFonts w:ascii="Calibri" w:eastAsia="SimSun" w:hAnsi="Calibri" w:hint="eastAsia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D2)</w:t>
                      </w:r>
                      <w:r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 xml:space="preserve"> : (with &gt;50 patients 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67CA82" wp14:editId="43724135">
                <wp:simplePos x="0" y="0"/>
                <wp:positionH relativeFrom="column">
                  <wp:posOffset>1383665</wp:posOffset>
                </wp:positionH>
                <wp:positionV relativeFrom="paragraph">
                  <wp:posOffset>2310765</wp:posOffset>
                </wp:positionV>
                <wp:extent cx="0" cy="150161"/>
                <wp:effectExtent l="76200" t="0" r="57150" b="59690"/>
                <wp:wrapTopAndBottom/>
                <wp:docPr id="541" name="Straight Connector 5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016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A662E9" id="Straight Connector 541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95pt,181.95pt" to="108.95pt,19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" strokecolor="black [3213]">
                <v:stroke endarrow="block"/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599350B" wp14:editId="6194AA0E">
                <wp:simplePos x="0" y="0"/>
                <wp:positionH relativeFrom="column">
                  <wp:posOffset>3763645</wp:posOffset>
                </wp:positionH>
                <wp:positionV relativeFrom="paragraph">
                  <wp:posOffset>1895475</wp:posOffset>
                </wp:positionV>
                <wp:extent cx="1151466" cy="261051"/>
                <wp:effectExtent l="0" t="0" r="10795" b="24765"/>
                <wp:wrapTopAndBottom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1466" cy="261051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5B4D18" w14:textId="5E7CF2EC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 xml:space="preserve">Patient 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>register</w:t>
                            </w:r>
                          </w:p>
                        </w:txbxContent>
                      </wps:txbx>
                      <wps:bodyPr vert="horz" wrap="square" lIns="0" tIns="0" rIns="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599350B" id="Rounded Rectangle 10" o:spid="_x0000_s1035" style="position:absolute;margin-left:296.35pt;margin-top:149.25pt;width:90.65pt;height:20.5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" fillcolor="white [3201]" strokecolor="#4f81bd [3204]" strokeweight="2pt">
                <v:textbox inset="0,0,0">
                  <w:txbxContent>
                    <w:p w14:paraId="0E5B4D18" w14:textId="5E7CF2EC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  <w:lang w:val="sv-SE"/>
                        </w:rPr>
                        <w:t xml:space="preserve">Patient 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  <w:lang w:val="sv-SE"/>
                        </w:rPr>
                        <w:t>register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4CCABB" wp14:editId="600A3422">
                <wp:simplePos x="0" y="0"/>
                <wp:positionH relativeFrom="column">
                  <wp:posOffset>570865</wp:posOffset>
                </wp:positionH>
                <wp:positionV relativeFrom="paragraph">
                  <wp:posOffset>1802130</wp:posOffset>
                </wp:positionV>
                <wp:extent cx="2613660" cy="510540"/>
                <wp:effectExtent l="0" t="0" r="15240" b="22860"/>
                <wp:wrapTopAndBottom/>
                <wp:docPr id="538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3660" cy="51054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1A9AF1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C0504D" w:themeColor="accent2"/>
                                <w:sz w:val="18"/>
                                <w:szCs w:val="18"/>
                              </w:rPr>
                            </w:pPr>
                            <w:r w:rsidRPr="00506F4A"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>Build up candidate disease pairs (D1</w:t>
                            </w:r>
                            <w:r>
                              <w:rPr>
                                <w:rFonts w:ascii="Calibri" w:eastAsia="SimSun" w:hAnsi="Calibri" w:cs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>D2) based on diseases with significantly increased risk among women and disease in female reproductive system</w:t>
                            </w:r>
                          </w:p>
                        </w:txbxContent>
                      </wps:txbx>
                      <wps:bodyPr vert="horz" wrap="square" lIns="36000" tIns="45720" rIns="3600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CCABB" id="Text Box 12" o:spid="_x0000_s1036" type="#_x0000_t202" style="position:absolute;margin-left:44.95pt;margin-top:141.9pt;width:205.8pt;height:40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" fillcolor="white [3201]" strokecolor="#c0504d [3205]" strokeweight="2pt">
                <v:textbox inset="1mm,,1mm">
                  <w:txbxContent>
                    <w:p w14:paraId="7F1A9AF1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C0504D" w:themeColor="accent2"/>
                          <w:sz w:val="18"/>
                          <w:szCs w:val="18"/>
                        </w:rPr>
                      </w:pPr>
                      <w:r w:rsidRPr="00506F4A"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>Build up candidate disease pairs (D1</w:t>
                      </w:r>
                      <w:r>
                        <w:rPr>
                          <w:rFonts w:ascii="Calibri" w:eastAsia="SimSun" w:hAnsi="Calibri" w:cs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>D2) based on diseases with significantly increased risk among women and disease in female reproductive system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7EF225" wp14:editId="5B1C173C">
                <wp:simplePos x="0" y="0"/>
                <wp:positionH relativeFrom="column">
                  <wp:posOffset>-635</wp:posOffset>
                </wp:positionH>
                <wp:positionV relativeFrom="paragraph">
                  <wp:posOffset>1924375</wp:posOffset>
                </wp:positionV>
                <wp:extent cx="135061" cy="0"/>
                <wp:effectExtent l="0" t="57150" r="0" b="57150"/>
                <wp:wrapTopAndBottom/>
                <wp:docPr id="340" name="Rectangle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5061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9187124" w14:textId="77777777" w:rsidR="004C2B69" w:rsidRDefault="004C2B69" w:rsidP="0081774A"/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7EF225" id="Rectangle 340" o:spid="_x0000_s1037" style="position:absolute;margin-left:-.05pt;margin-top:151.55pt;width:10.6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" filled="f" fillcolor="#4f81bd [3204]" stroked="f" strokecolor="black [3213]">
                <v:shadow color="#eeece1 [3214]"/>
                <v:textbox>
                  <w:txbxContent>
                    <w:p w14:paraId="19187124" w14:textId="77777777" w:rsidR="004C2B69" w:rsidRDefault="004C2B69" w:rsidP="0081774A"/>
                  </w:txbxContent>
                </v:textbox>
                <w10:wrap type="topAndBottom"/>
              </v:rect>
            </w:pict>
          </mc:Fallback>
        </mc:AlternateContent>
      </w:r>
    </w:p>
    <w:bookmarkStart w:id="0" w:name="_GoBack"/>
    <w:bookmarkEnd w:id="0"/>
    <w:p w14:paraId="3DCCAB57" w14:textId="6DCA718C" w:rsidR="0081774A" w:rsidRDefault="00865064" w:rsidP="0081774A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1E7B35B" wp14:editId="5AD47E40">
                <wp:simplePos x="0" y="0"/>
                <wp:positionH relativeFrom="column">
                  <wp:posOffset>1356302</wp:posOffset>
                </wp:positionH>
                <wp:positionV relativeFrom="paragraph">
                  <wp:posOffset>6526530</wp:posOffset>
                </wp:positionV>
                <wp:extent cx="0" cy="129540"/>
                <wp:effectExtent l="0" t="0" r="19050" b="22860"/>
                <wp:wrapNone/>
                <wp:docPr id="319" name="Straight Connector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5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0B27DE" id="Straight Connector 319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6.8pt,513.9pt" to="106.8pt,5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" strokecolor="black [3040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5A4DDE7" wp14:editId="18828FC2">
                <wp:simplePos x="0" y="0"/>
                <wp:positionH relativeFrom="column">
                  <wp:posOffset>1356302</wp:posOffset>
                </wp:positionH>
                <wp:positionV relativeFrom="paragraph">
                  <wp:posOffset>5827395</wp:posOffset>
                </wp:positionV>
                <wp:extent cx="0" cy="149860"/>
                <wp:effectExtent l="0" t="0" r="19050" b="21590"/>
                <wp:wrapTopAndBottom/>
                <wp:docPr id="307" name="Straight Connector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98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640569" id="Straight Connector 307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6.8pt,458.85pt" to="106.8pt,47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" strokecolor="black [3213]"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B504B6C" wp14:editId="68360D0C">
                <wp:simplePos x="0" y="0"/>
                <wp:positionH relativeFrom="column">
                  <wp:posOffset>1350645</wp:posOffset>
                </wp:positionH>
                <wp:positionV relativeFrom="paragraph">
                  <wp:posOffset>5292725</wp:posOffset>
                </wp:positionV>
                <wp:extent cx="0" cy="234950"/>
                <wp:effectExtent l="0" t="0" r="19050" b="31750"/>
                <wp:wrapTopAndBottom/>
                <wp:docPr id="293" name="Straight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349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3F588B" id="Straight Connector 293" o:spid="_x0000_s1026" style="position:absolute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6.35pt,416.75pt" to="106.35pt,4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" strokecolor="black [3213]">
                <w10:wrap type="topAndBotto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726E64F" wp14:editId="19D90093">
                <wp:simplePos x="0" y="0"/>
                <wp:positionH relativeFrom="column">
                  <wp:posOffset>1369002</wp:posOffset>
                </wp:positionH>
                <wp:positionV relativeFrom="paragraph">
                  <wp:posOffset>4761865</wp:posOffset>
                </wp:positionV>
                <wp:extent cx="0" cy="149860"/>
                <wp:effectExtent l="76200" t="0" r="57150" b="59690"/>
                <wp:wrapTopAndBottom/>
                <wp:docPr id="291" name="Straight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98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1029B9" id="Straight Connector 291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7.8pt,374.95pt" to="107.8pt,38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" strokecolor="black [3213]">
                <v:stroke endarrow="block"/>
                <w10:wrap type="topAndBottom"/>
              </v:lin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B42F91" wp14:editId="1E91A532">
                <wp:simplePos x="0" y="0"/>
                <wp:positionH relativeFrom="column">
                  <wp:posOffset>4478020</wp:posOffset>
                </wp:positionH>
                <wp:positionV relativeFrom="paragraph">
                  <wp:posOffset>272415</wp:posOffset>
                </wp:positionV>
                <wp:extent cx="1676400" cy="381000"/>
                <wp:effectExtent l="0" t="0" r="19050" b="19050"/>
                <wp:wrapTopAndBottom/>
                <wp:docPr id="534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3810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7523AA" w14:textId="77777777" w:rsidR="004C2B69" w:rsidRPr="00DE4E31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F79646" w:themeColor="accent6"/>
                                <w:sz w:val="18"/>
                                <w:szCs w:val="18"/>
                              </w:rPr>
                            </w:pPr>
                            <w:r w:rsidRPr="00DE4E31"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 xml:space="preserve">Diseases </w:t>
                            </w:r>
                            <w:r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risk according to female sex in Figure 1</w:t>
                            </w:r>
                            <w:r w:rsidRPr="00DE4E31"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square" lIns="36000" tIns="45720" rIns="3600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42F91" id="Text Box 31" o:spid="_x0000_s1038" type="#_x0000_t202" style="position:absolute;margin-left:352.6pt;margin-top:21.45pt;width:132pt;height:30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" fillcolor="white [3201]" strokecolor="#f79646 [3209]" strokeweight="2pt">
                <v:textbox inset="1mm,,1mm">
                  <w:txbxContent>
                    <w:p w14:paraId="2F7523AA" w14:textId="77777777" w:rsidR="004C2B69" w:rsidRPr="00DE4E31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F79646" w:themeColor="accent6"/>
                          <w:sz w:val="18"/>
                          <w:szCs w:val="18"/>
                        </w:rPr>
                      </w:pPr>
                      <w:r w:rsidRPr="00DE4E31"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 xml:space="preserve">Diseases </w:t>
                      </w:r>
                      <w:r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risk according to female sex in Figure 1</w:t>
                      </w:r>
                      <w:r w:rsidRPr="00DE4E31"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47B28A2" wp14:editId="13D2B4E8">
                <wp:simplePos x="0" y="0"/>
                <wp:positionH relativeFrom="column">
                  <wp:posOffset>3469640</wp:posOffset>
                </wp:positionH>
                <wp:positionV relativeFrom="paragraph">
                  <wp:posOffset>285750</wp:posOffset>
                </wp:positionV>
                <wp:extent cx="904875" cy="260985"/>
                <wp:effectExtent l="0" t="0" r="28575" b="24765"/>
                <wp:wrapTopAndBottom/>
                <wp:docPr id="299" name="Rounded Rectangle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4875" cy="26098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chemeClr val="bg1"/>
                        </a:solidFill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5FE1B8" w14:textId="77777777" w:rsidR="004C2B69" w:rsidRPr="009C22AB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C0504D" w:themeColor="accent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>Logistic regression</w:t>
                            </w:r>
                          </w:p>
                        </w:txbxContent>
                      </wps:txbx>
                      <wps:bodyPr vert="horz" wrap="square" lIns="0" tIns="0" rIns="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7B28A2" id="Rounded Rectangle 299" o:spid="_x0000_s1039" style="position:absolute;margin-left:273.2pt;margin-top:22.5pt;width:71.25pt;height:20.5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" fillcolor="white [3212]" strokecolor="#c0504d [3205]" strokeweight="2pt">
                <v:textbox inset="0,0,0">
                  <w:txbxContent>
                    <w:p w14:paraId="005FE1B8" w14:textId="77777777" w:rsidR="004C2B69" w:rsidRPr="009C22AB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C0504D" w:themeColor="accent2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  <w:lang w:val="sv-SE"/>
                        </w:rPr>
                        <w:t>Logistic regression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572EAE5" wp14:editId="3E4CC3AC">
                <wp:simplePos x="0" y="0"/>
                <wp:positionH relativeFrom="column">
                  <wp:posOffset>2400935</wp:posOffset>
                </wp:positionH>
                <wp:positionV relativeFrom="paragraph">
                  <wp:posOffset>3284220</wp:posOffset>
                </wp:positionV>
                <wp:extent cx="295275" cy="0"/>
                <wp:effectExtent l="0" t="0" r="9525" b="190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non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ADA461" id="Straight Arrow Connector 3" o:spid="_x0000_s1026" type="#_x0000_t32" style="position:absolute;margin-left:189.05pt;margin-top:258.6pt;width:23.25pt;height:0;flip:x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" strokecolor="black [3040]"/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C8EE01C" wp14:editId="50385F6C">
                <wp:simplePos x="0" y="0"/>
                <wp:positionH relativeFrom="column">
                  <wp:posOffset>405130</wp:posOffset>
                </wp:positionH>
                <wp:positionV relativeFrom="paragraph">
                  <wp:posOffset>6871335</wp:posOffset>
                </wp:positionV>
                <wp:extent cx="190500" cy="9525"/>
                <wp:effectExtent l="0" t="57150" r="38100" b="8572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0DE6B0" id="Straight Arrow Connector 24" o:spid="_x0000_s1026" type="#_x0000_t32" style="position:absolute;margin-left:31.9pt;margin-top:541.05pt;width:15pt;height:.7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" strokecolor="black [3040]">
                <v:stroke endarrow="block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DB1967E" wp14:editId="40E71499">
                <wp:simplePos x="0" y="0"/>
                <wp:positionH relativeFrom="column">
                  <wp:posOffset>386080</wp:posOffset>
                </wp:positionH>
                <wp:positionV relativeFrom="paragraph">
                  <wp:posOffset>5166360</wp:posOffset>
                </wp:positionV>
                <wp:extent cx="9525" cy="1733550"/>
                <wp:effectExtent l="0" t="0" r="28575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7335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E6E90E" id="Straight Connector 23" o:spid="_x0000_s1026" style="position:absolute;flip:x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4pt,406.8pt" to="31.15pt,54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" strokecolor="black [3040]"/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C0E0D97" wp14:editId="422C5C28">
                <wp:simplePos x="0" y="0"/>
                <wp:positionH relativeFrom="column">
                  <wp:posOffset>405130</wp:posOffset>
                </wp:positionH>
                <wp:positionV relativeFrom="paragraph">
                  <wp:posOffset>5156835</wp:posOffset>
                </wp:positionV>
                <wp:extent cx="209550" cy="0"/>
                <wp:effectExtent l="0" t="0" r="19050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D1EC95" id="Straight Connector 22" o:spid="_x0000_s1026" style="position:absolute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9pt,406.05pt" to="48.4pt,40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" strokecolor="black [3040]"/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AD83F93" wp14:editId="150BCA77">
                <wp:simplePos x="0" y="0"/>
                <wp:positionH relativeFrom="column">
                  <wp:posOffset>2439670</wp:posOffset>
                </wp:positionH>
                <wp:positionV relativeFrom="paragraph">
                  <wp:posOffset>6833235</wp:posOffset>
                </wp:positionV>
                <wp:extent cx="461010" cy="0"/>
                <wp:effectExtent l="0" t="76200" r="1524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10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EF7DCA" id="Straight Arrow Connector 20" o:spid="_x0000_s1026" type="#_x0000_t32" style="position:absolute;margin-left:192.1pt;margin-top:538.05pt;width:36.3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62E577" wp14:editId="6D09BC7A">
                <wp:simplePos x="0" y="0"/>
                <wp:positionH relativeFrom="margin">
                  <wp:posOffset>2872105</wp:posOffset>
                </wp:positionH>
                <wp:positionV relativeFrom="paragraph">
                  <wp:posOffset>6747510</wp:posOffset>
                </wp:positionV>
                <wp:extent cx="2905125" cy="228600"/>
                <wp:effectExtent l="0" t="0" r="28575" b="19050"/>
                <wp:wrapTopAndBottom/>
                <wp:docPr id="33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2286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3B55B2" w14:textId="7D472317" w:rsidR="004C2B69" w:rsidRPr="00DE4E31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F79646" w:themeColor="accent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Map out the biomarker and disease trajectory (Figure 4)</w:t>
                            </w:r>
                          </w:p>
                        </w:txbxContent>
                      </wps:txbx>
                      <wps:bodyPr vert="horz" wrap="square" lIns="72000" tIns="45720" rIns="7200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E577" id="Text Box 3" o:spid="_x0000_s1040" type="#_x0000_t202" style="position:absolute;margin-left:226.15pt;margin-top:531.3pt;width:228.75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" fillcolor="white [3201]" strokecolor="#f79646 [3209]" strokeweight="2pt">
                <v:textbox inset="2mm,,2mm">
                  <w:txbxContent>
                    <w:p w14:paraId="663B55B2" w14:textId="7D472317" w:rsidR="004C2B69" w:rsidRPr="00DE4E31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F79646" w:themeColor="accent6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Map out the biomarker and disease trajectory (Figure 4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81774A" w:rsidRPr="00E33788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99081A5" wp14:editId="27CA5968">
                <wp:simplePos x="0" y="0"/>
                <wp:positionH relativeFrom="column">
                  <wp:posOffset>2862580</wp:posOffset>
                </wp:positionH>
                <wp:positionV relativeFrom="paragraph">
                  <wp:posOffset>5928360</wp:posOffset>
                </wp:positionV>
                <wp:extent cx="2866390" cy="219075"/>
                <wp:effectExtent l="0" t="0" r="10160" b="28575"/>
                <wp:wrapTopAndBottom/>
                <wp:docPr id="31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6390" cy="21907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014E2C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D1 patients in female participants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 as cases</w:t>
                            </w:r>
                          </w:p>
                        </w:txbxContent>
                      </wps:txbx>
                      <wps:bodyPr vert="horz" wrap="square" lIns="91440" tIns="3600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081A5" id="Text Box 4" o:spid="_x0000_s1041" type="#_x0000_t202" style="position:absolute;margin-left:225.4pt;margin-top:466.8pt;width:225.7pt;height:17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" fillcolor="white [3201]" strokecolor="#4f81bd [3204]" strokeweight="2pt">
                <v:textbox inset=",1mm">
                  <w:txbxContent>
                    <w:p w14:paraId="54014E2C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D1 patients in female participants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 as cas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 w:rsidRPr="00E33788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8D4A2AE" wp14:editId="3071B405">
                <wp:simplePos x="0" y="0"/>
                <wp:positionH relativeFrom="column">
                  <wp:posOffset>2834005</wp:posOffset>
                </wp:positionH>
                <wp:positionV relativeFrom="paragraph">
                  <wp:posOffset>6271260</wp:posOffset>
                </wp:positionV>
                <wp:extent cx="2894965" cy="371475"/>
                <wp:effectExtent l="0" t="0" r="19685" b="28575"/>
                <wp:wrapTopAndBottom/>
                <wp:docPr id="31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4965" cy="37147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BE2E64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1:10 female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 controls without </w:t>
                            </w: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D1, matched on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5415C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age, examination center and year of participation</w:t>
                            </w:r>
                          </w:p>
                        </w:txbxContent>
                      </wps:txbx>
                      <wps:bodyPr vert="horz" wrap="square" lIns="91440" tIns="36000" rIns="9144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4A2AE" id="Text Box 5" o:spid="_x0000_s1042" type="#_x0000_t202" style="position:absolute;margin-left:223.15pt;margin-top:493.8pt;width:227.95pt;height:29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" fillcolor="white [3201]" strokecolor="#4f81bd [3204]" strokeweight="2pt">
                <v:textbox inset=",1mm,,0">
                  <w:txbxContent>
                    <w:p w14:paraId="72BE2E64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1:10 female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 controls without </w:t>
                      </w: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D1, matched on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35415C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age, examination center and year of participa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513F03F" wp14:editId="0A72ECCB">
                <wp:simplePos x="0" y="0"/>
                <wp:positionH relativeFrom="column">
                  <wp:posOffset>567055</wp:posOffset>
                </wp:positionH>
                <wp:positionV relativeFrom="paragraph">
                  <wp:posOffset>6671310</wp:posOffset>
                </wp:positionV>
                <wp:extent cx="1866900" cy="400050"/>
                <wp:effectExtent l="0" t="0" r="19050" b="19050"/>
                <wp:wrapTopAndBottom/>
                <wp:docPr id="318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6900" cy="4000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A64F12" w14:textId="77777777" w:rsidR="004C2B69" w:rsidRPr="009C22AB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F79646" w:themeColor="accent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Build up the biomarker</w:t>
                            </w:r>
                            <w:r w:rsidRPr="009856E5">
                              <w:rPr>
                                <w:rFonts w:ascii="Calibri" w:eastAsia="SimSun" w:hAnsi="Calibri" w:hint="eastAsia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→</w:t>
                            </w:r>
                            <w:r w:rsidRPr="009856E5">
                              <w:rPr>
                                <w:rFonts w:ascii="Calibri" w:eastAsia="SimSun" w:hAnsi="Calibri" w:hint="eastAsia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D1</w:t>
                            </w:r>
                            <w:r w:rsidRPr="009856E5">
                              <w:rPr>
                                <w:rFonts w:ascii="Calibri" w:eastAsia="SimSun" w:hAnsi="Calibri" w:hint="eastAsia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→</w:t>
                            </w:r>
                            <w:r w:rsidRPr="009856E5">
                              <w:rPr>
                                <w:rFonts w:ascii="Calibri" w:eastAsia="SimSun" w:hAnsi="Calibri" w:hint="eastAsia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D2</w:t>
                            </w:r>
                            <w:r w:rsidRPr="009856E5">
                              <w:rPr>
                                <w:rFonts w:ascii="Calibri" w:eastAsia="SimSun" w:hAnsi="Calibri" w:hint="eastAsia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→</w:t>
                            </w:r>
                            <w:r w:rsidRPr="009856E5">
                              <w:rPr>
                                <w:rFonts w:ascii="Calibri" w:eastAsia="SimSun" w:hAnsi="Calibri" w:hint="eastAsia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>D3</w:t>
                            </w:r>
                            <w:r>
                              <w:rPr>
                                <w:rFonts w:ascii="Calibri" w:eastAsia="SimSun" w:hAnsi="Calibri"/>
                                <w:color w:val="F79646" w:themeColor="accent6"/>
                                <w:kern w:val="24"/>
                                <w:sz w:val="18"/>
                                <w:szCs w:val="18"/>
                              </w:rPr>
                              <w:t xml:space="preserve"> disease trajectory</w:t>
                            </w:r>
                          </w:p>
                        </w:txbxContent>
                      </wps:txbx>
                      <wps:bodyPr vert="horz" wrap="square" lIns="91440" tIns="45720" rIns="9144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3F03F" id="_x0000_s1043" type="#_x0000_t202" style="position:absolute;margin-left:44.65pt;margin-top:525.3pt;width:147pt;height:31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" fillcolor="white [3201]" strokecolor="#f79646 [3209]" strokeweight="2pt">
                <v:textbox inset=",,,0">
                  <w:txbxContent>
                    <w:p w14:paraId="68A64F12" w14:textId="77777777" w:rsidR="004C2B69" w:rsidRPr="009C22AB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F79646" w:themeColor="accent6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Build up the biomarker</w:t>
                      </w:r>
                      <w:r w:rsidRPr="009856E5">
                        <w:rPr>
                          <w:rFonts w:ascii="Calibri" w:eastAsia="SimSun" w:hAnsi="Calibri" w:hint="eastAsia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→</w:t>
                      </w:r>
                      <w:r w:rsidRPr="009856E5">
                        <w:rPr>
                          <w:rFonts w:ascii="Calibri" w:eastAsia="SimSun" w:hAnsi="Calibri" w:hint="eastAsia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D1</w:t>
                      </w:r>
                      <w:r w:rsidRPr="009856E5">
                        <w:rPr>
                          <w:rFonts w:ascii="Calibri" w:eastAsia="SimSun" w:hAnsi="Calibri" w:hint="eastAsia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→</w:t>
                      </w:r>
                      <w:r w:rsidRPr="009856E5">
                        <w:rPr>
                          <w:rFonts w:ascii="Calibri" w:eastAsia="SimSun" w:hAnsi="Calibri" w:hint="eastAsia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D2</w:t>
                      </w:r>
                      <w:r w:rsidRPr="009856E5">
                        <w:rPr>
                          <w:rFonts w:ascii="Calibri" w:eastAsia="SimSun" w:hAnsi="Calibri" w:hint="eastAsia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→</w:t>
                      </w:r>
                      <w:r w:rsidRPr="009856E5">
                        <w:rPr>
                          <w:rFonts w:ascii="Calibri" w:eastAsia="SimSun" w:hAnsi="Calibri" w:hint="eastAsia"/>
                          <w:color w:val="F79646" w:themeColor="accent6"/>
                          <w:kern w:val="24"/>
                          <w:sz w:val="18"/>
                          <w:szCs w:val="18"/>
                        </w:rPr>
                        <w:t>D3</w:t>
                      </w:r>
                      <w:r>
                        <w:rPr>
                          <w:rFonts w:ascii="Calibri" w:eastAsia="SimSun" w:hAnsi="Calibri"/>
                          <w:color w:val="F79646" w:themeColor="accent6"/>
                          <w:kern w:val="24"/>
                          <w:sz w:val="18"/>
                          <w:szCs w:val="18"/>
                        </w:rPr>
                        <w:t xml:space="preserve"> disease trajector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73E65CF" wp14:editId="7FD46148">
                <wp:simplePos x="0" y="0"/>
                <wp:positionH relativeFrom="column">
                  <wp:posOffset>567055</wp:posOffset>
                </wp:positionH>
                <wp:positionV relativeFrom="paragraph">
                  <wp:posOffset>5993130</wp:posOffset>
                </wp:positionV>
                <wp:extent cx="1839595" cy="495300"/>
                <wp:effectExtent l="0" t="0" r="27305" b="19050"/>
                <wp:wrapTopAndBottom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9595" cy="4953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1673E2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C0504D" w:themeColor="accent2"/>
                                <w:sz w:val="18"/>
                                <w:szCs w:val="18"/>
                              </w:rPr>
                            </w:pPr>
                            <w:r w:rsidRPr="00506F4A"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 xml:space="preserve">Conditional logistic regression for </w:t>
                            </w:r>
                            <w:r>
                              <w:rPr>
                                <w:rFonts w:ascii="Calibri" w:eastAsia="SimSun" w:hAnsi="Calibri"/>
                                <w:color w:val="C0504D" w:themeColor="accent2"/>
                                <w:kern w:val="24"/>
                                <w:sz w:val="18"/>
                                <w:szCs w:val="18"/>
                              </w:rPr>
                              <w:t>D1 as outcome and biomarker as exposure</w:t>
                            </w:r>
                          </w:p>
                          <w:p w14:paraId="46685B80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C0504D" w:themeColor="accent2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E65CF" id="_x0000_s1044" type="#_x0000_t202" style="position:absolute;margin-left:44.65pt;margin-top:471.9pt;width:144.85pt;height:3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" fillcolor="white [3201]" strokecolor="#c0504d [3205]" strokeweight="2pt">
                <v:textbox>
                  <w:txbxContent>
                    <w:p w14:paraId="261673E2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C0504D" w:themeColor="accent2"/>
                          <w:sz w:val="18"/>
                          <w:szCs w:val="18"/>
                        </w:rPr>
                      </w:pPr>
                      <w:r w:rsidRPr="00506F4A"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 xml:space="preserve">Conditional logistic regression for </w:t>
                      </w:r>
                      <w:r>
                        <w:rPr>
                          <w:rFonts w:ascii="Calibri" w:eastAsia="SimSun" w:hAnsi="Calibri"/>
                          <w:color w:val="C0504D" w:themeColor="accent2"/>
                          <w:kern w:val="24"/>
                          <w:sz w:val="18"/>
                          <w:szCs w:val="18"/>
                        </w:rPr>
                        <w:t>D1 as outcome and biomarker as exposure</w:t>
                      </w:r>
                    </w:p>
                    <w:p w14:paraId="46685B80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C0504D" w:themeColor="accent2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1A4FD82" wp14:editId="5341D153">
                <wp:simplePos x="0" y="0"/>
                <wp:positionH relativeFrom="column">
                  <wp:posOffset>607695</wp:posOffset>
                </wp:positionH>
                <wp:positionV relativeFrom="paragraph">
                  <wp:posOffset>5509260</wp:posOffset>
                </wp:positionV>
                <wp:extent cx="1831975" cy="342900"/>
                <wp:effectExtent l="0" t="0" r="15875" b="19050"/>
                <wp:wrapTopAndBottom/>
                <wp:docPr id="11" name="Rounded 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1975" cy="34290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4D7ECF" w14:textId="7EC3528F" w:rsidR="004C2B69" w:rsidRPr="00506F4A" w:rsidRDefault="00196266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70</w:t>
                            </w:r>
                            <w:r w:rsidR="004C2B69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 biomarkers examined in UK biobank</w:t>
                            </w:r>
                          </w:p>
                        </w:txbxContent>
                      </wps:txbx>
                      <wps:bodyPr vert="horz" wrap="square" lIns="0" tIns="0" rIns="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A4FD82" id="Rounded Rectangle 11" o:spid="_x0000_s1045" style="position:absolute;margin-left:47.85pt;margin-top:433.8pt;width:144.25pt;height:2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" fillcolor="white [3201]" strokecolor="#4f81bd [3204]" strokeweight="2pt">
                <v:textbox inset="0,0,0">
                  <w:txbxContent>
                    <w:p w14:paraId="6E4D7ECF" w14:textId="7EC3528F" w:rsidR="004C2B69" w:rsidRPr="00506F4A" w:rsidRDefault="00196266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70</w:t>
                      </w:r>
                      <w:r w:rsidR="004C2B69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 biomarkers examined in UK biobank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18CE764" wp14:editId="15959EC7">
                <wp:simplePos x="0" y="0"/>
                <wp:positionH relativeFrom="column">
                  <wp:posOffset>1376680</wp:posOffset>
                </wp:positionH>
                <wp:positionV relativeFrom="paragraph">
                  <wp:posOffset>4080510</wp:posOffset>
                </wp:positionV>
                <wp:extent cx="0" cy="381000"/>
                <wp:effectExtent l="0" t="0" r="19050" b="19050"/>
                <wp:wrapTopAndBottom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81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F462A1" id="Straight Connector 5" o:spid="_x0000_s1026" style="position:absolute;flip:x 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4pt,321.3pt" to="108.4pt,35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" strokecolor="black [3213]">
                <w10:wrap type="topAndBottom"/>
              </v:lin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F8FBA8" wp14:editId="15DB2653">
                <wp:simplePos x="0" y="0"/>
                <wp:positionH relativeFrom="column">
                  <wp:posOffset>2673350</wp:posOffset>
                </wp:positionH>
                <wp:positionV relativeFrom="paragraph">
                  <wp:posOffset>2937510</wp:posOffset>
                </wp:positionV>
                <wp:extent cx="4445" cy="657225"/>
                <wp:effectExtent l="0" t="0" r="33655" b="28575"/>
                <wp:wrapTopAndBottom/>
                <wp:docPr id="324" name="Straight Connector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" cy="6572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5F7ECB" id="Straight Connector 324" o:spid="_x0000_s1026" style="position:absolute;flip:x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0.5pt,231.3pt" to="210.85pt,28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" strokecolor="black [3213]">
                <w10:wrap type="topAndBottom"/>
              </v:lin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5A0886" wp14:editId="0005A7A8">
                <wp:simplePos x="0" y="0"/>
                <wp:positionH relativeFrom="column">
                  <wp:posOffset>2677795</wp:posOffset>
                </wp:positionH>
                <wp:positionV relativeFrom="paragraph">
                  <wp:posOffset>3623945</wp:posOffset>
                </wp:positionV>
                <wp:extent cx="202565" cy="0"/>
                <wp:effectExtent l="0" t="0" r="26035" b="19050"/>
                <wp:wrapTopAndBottom/>
                <wp:docPr id="325" name="Straight Connector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5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8FE076" id="Straight Connector 325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0.85pt,285.35pt" to="226.8pt,28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" strokecolor="black [3213]">
                <w10:wrap type="topAndBottom"/>
              </v:lin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FD7EE1" wp14:editId="5EF971B1">
                <wp:simplePos x="0" y="0"/>
                <wp:positionH relativeFrom="column">
                  <wp:posOffset>2641600</wp:posOffset>
                </wp:positionH>
                <wp:positionV relativeFrom="paragraph">
                  <wp:posOffset>2941320</wp:posOffset>
                </wp:positionV>
                <wp:extent cx="202594" cy="0"/>
                <wp:effectExtent l="0" t="0" r="26035" b="19050"/>
                <wp:wrapTopAndBottom/>
                <wp:docPr id="326" name="Straight Connector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59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7F6ED8" id="Straight Connector 326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8pt,231.6pt" to="223.95pt,2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" strokecolor="black [3213]">
                <w10:wrap type="topAndBottom"/>
              </v:lin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8B6B58" wp14:editId="59A1D2DA">
                <wp:simplePos x="0" y="0"/>
                <wp:positionH relativeFrom="column">
                  <wp:posOffset>2859405</wp:posOffset>
                </wp:positionH>
                <wp:positionV relativeFrom="paragraph">
                  <wp:posOffset>3333750</wp:posOffset>
                </wp:positionV>
                <wp:extent cx="2819068" cy="493002"/>
                <wp:effectExtent l="0" t="0" r="19685" b="21590"/>
                <wp:wrapTopAndBottom/>
                <wp:docPr id="32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068" cy="493002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28FAFE" w14:textId="42B22B00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1:10 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 xml:space="preserve">controls without D2, matched on </w:t>
                            </w:r>
                            <w:r w:rsidRPr="00450E1F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age, examination center and year of participation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, using incidence density sampling</w:t>
                            </w:r>
                          </w:p>
                        </w:txbxContent>
                      </wps:txbx>
                      <wps:bodyPr vert="horz" wrap="square" lIns="91440" tIns="36000" rIns="91440" bIns="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8B6B58" id="_x0000_s1046" type="#_x0000_t202" style="position:absolute;margin-left:225.15pt;margin-top:262.5pt;width:221.95pt;height:38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" fillcolor="white [3201]" strokecolor="#4f81bd [3204]" strokeweight="2pt">
                <v:textbox inset=",1mm,,0">
                  <w:txbxContent>
                    <w:p w14:paraId="5628FAFE" w14:textId="42B22B00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1:10 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 xml:space="preserve">controls without D2, matched on </w:t>
                      </w:r>
                      <w:r w:rsidRPr="00450E1F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age, examination center and year of participation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, using incidence density sampling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22E4C4" wp14:editId="45AEF870">
                <wp:simplePos x="0" y="0"/>
                <wp:positionH relativeFrom="column">
                  <wp:posOffset>2854960</wp:posOffset>
                </wp:positionH>
                <wp:positionV relativeFrom="paragraph">
                  <wp:posOffset>2828925</wp:posOffset>
                </wp:positionV>
                <wp:extent cx="2842260" cy="244475"/>
                <wp:effectExtent l="0" t="0" r="15240" b="22225"/>
                <wp:wrapTopAndBottom/>
                <wp:docPr id="32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2260" cy="24447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4F9E9C" w14:textId="4DD36AB9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</w:rPr>
                              <w:t>atients with D2 as cases</w:t>
                            </w:r>
                          </w:p>
                        </w:txbxContent>
                      </wps:txbx>
                      <wps:bodyPr vert="horz" wrap="square" lIns="91440" tIns="3600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22E4C4" id="_x0000_s1047" type="#_x0000_t202" style="position:absolute;margin-left:224.8pt;margin-top:222.75pt;width:223.8pt;height:19.2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" fillcolor="white [3201]" strokecolor="#4f81bd [3204]" strokeweight="2pt">
                <v:textbox inset=",1mm">
                  <w:txbxContent>
                    <w:p w14:paraId="774F9E9C" w14:textId="4DD36AB9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P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</w:rPr>
                        <w:t>atients with D2 as cas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47DB43B" wp14:editId="45782994">
                <wp:simplePos x="0" y="0"/>
                <wp:positionH relativeFrom="column">
                  <wp:posOffset>5906770</wp:posOffset>
                </wp:positionH>
                <wp:positionV relativeFrom="paragraph">
                  <wp:posOffset>2747010</wp:posOffset>
                </wp:positionV>
                <wp:extent cx="655320" cy="194310"/>
                <wp:effectExtent l="0" t="0" r="11430" b="15240"/>
                <wp:wrapTopAndBottom/>
                <wp:docPr id="29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" cy="19431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A612EF" w14:textId="77777777" w:rsidR="004C2B69" w:rsidRPr="00DE4E31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ajorHAnsi" w:hAnsiTheme="majorHAnsi" w:cstheme="majorHAnsi"/>
                                <w:color w:val="F79646" w:themeColor="accent6"/>
                                <w:sz w:val="18"/>
                                <w:szCs w:val="18"/>
                                <w:lang w:val="sv-S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F79646" w:themeColor="accent6"/>
                                <w:sz w:val="18"/>
                                <w:szCs w:val="18"/>
                                <w:lang w:val="sv-SE"/>
                              </w:rPr>
                              <w:t>Result</w:t>
                            </w:r>
                          </w:p>
                        </w:txbxContent>
                      </wps:txbx>
                      <wps:bodyPr vert="horz" wrap="square" lIns="72000" tIns="18000" rIns="72000" bIns="3600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7DB43B" id="_x0000_s1048" type="#_x0000_t202" style="position:absolute;margin-left:465.1pt;margin-top:216.3pt;width:51.6pt;height:15.3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" fillcolor="white [3201]" strokecolor="#f79646 [3209]" strokeweight="2pt">
                <v:textbox inset="2mm,.5mm,2mm,1mm">
                  <w:txbxContent>
                    <w:p w14:paraId="34A612EF" w14:textId="77777777" w:rsidR="004C2B69" w:rsidRPr="00DE4E31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ajorHAnsi" w:hAnsiTheme="majorHAnsi" w:cstheme="majorHAnsi"/>
                          <w:color w:val="F79646" w:themeColor="accent6"/>
                          <w:sz w:val="18"/>
                          <w:szCs w:val="18"/>
                          <w:lang w:val="sv-SE"/>
                        </w:rPr>
                      </w:pPr>
                      <w:r>
                        <w:rPr>
                          <w:rFonts w:ascii="Calibri" w:hAnsi="Calibri" w:cs="Calibri"/>
                          <w:color w:val="F79646" w:themeColor="accent6"/>
                          <w:sz w:val="18"/>
                          <w:szCs w:val="18"/>
                          <w:lang w:val="sv-SE"/>
                        </w:rPr>
                        <w:t>Result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DDFED0E" wp14:editId="02960735">
                <wp:simplePos x="0" y="0"/>
                <wp:positionH relativeFrom="column">
                  <wp:posOffset>5908040</wp:posOffset>
                </wp:positionH>
                <wp:positionV relativeFrom="paragraph">
                  <wp:posOffset>2426970</wp:posOffset>
                </wp:positionV>
                <wp:extent cx="625475" cy="192405"/>
                <wp:effectExtent l="0" t="0" r="22225" b="17145"/>
                <wp:wrapTopAndBottom/>
                <wp:docPr id="295" name="Rounded Rectangle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5475" cy="19240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DE2508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>Data</w:t>
                            </w:r>
                          </w:p>
                        </w:txbxContent>
                      </wps:txbx>
                      <wps:bodyPr vert="horz" wrap="square" lIns="72000" tIns="18000" rIns="72000" bIns="3600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DDFED0E" id="Rounded Rectangle 295" o:spid="_x0000_s1049" style="position:absolute;margin-left:465.2pt;margin-top:191.1pt;width:49.25pt;height:15.1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" fillcolor="white [3201]" strokecolor="#4f81bd [3204]" strokeweight="2pt">
                <v:textbox inset="2mm,.5mm,2mm,1mm">
                  <w:txbxContent>
                    <w:p w14:paraId="12DE2508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  <w:lang w:val="sv-SE"/>
                        </w:rPr>
                        <w:t>Data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09F3CEB" wp14:editId="07F0D3DA">
                <wp:simplePos x="0" y="0"/>
                <wp:positionH relativeFrom="column">
                  <wp:posOffset>5902325</wp:posOffset>
                </wp:positionH>
                <wp:positionV relativeFrom="paragraph">
                  <wp:posOffset>2145030</wp:posOffset>
                </wp:positionV>
                <wp:extent cx="640715" cy="204470"/>
                <wp:effectExtent l="0" t="0" r="26035" b="24130"/>
                <wp:wrapTopAndBottom/>
                <wp:docPr id="29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715" cy="20447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9DC10E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ajorHAnsi" w:hAnsiTheme="majorHAnsi" w:cstheme="majorHAnsi"/>
                                <w:color w:val="C0504D" w:themeColor="accent2"/>
                                <w:sz w:val="18"/>
                                <w:szCs w:val="18"/>
                                <w:lang w:val="sv-S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C0504D" w:themeColor="accent2"/>
                                <w:sz w:val="18"/>
                                <w:szCs w:val="18"/>
                                <w:lang w:val="sv-SE"/>
                              </w:rPr>
                              <w:t>Method</w:t>
                            </w:r>
                          </w:p>
                        </w:txbxContent>
                      </wps:txbx>
                      <wps:bodyPr vert="horz" wrap="square" lIns="72000" tIns="18000" rIns="72000" bIns="3600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9F3CEB" id="_x0000_s1050" type="#_x0000_t202" style="position:absolute;margin-left:464.75pt;margin-top:168.9pt;width:50.45pt;height:16.1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" fillcolor="white [3201]" strokecolor="#c0504d [3205]" strokeweight="2pt">
                <v:textbox inset="2mm,.5mm,2mm,1mm">
                  <w:txbxContent>
                    <w:p w14:paraId="6B9DC10E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ajorHAnsi" w:hAnsiTheme="majorHAnsi" w:cstheme="majorHAnsi"/>
                          <w:color w:val="C0504D" w:themeColor="accent2"/>
                          <w:sz w:val="18"/>
                          <w:szCs w:val="18"/>
                          <w:lang w:val="sv-SE"/>
                        </w:rPr>
                      </w:pPr>
                      <w:r>
                        <w:rPr>
                          <w:rFonts w:ascii="Calibri" w:hAnsi="Calibri" w:cs="Calibri"/>
                          <w:color w:val="C0504D" w:themeColor="accent2"/>
                          <w:sz w:val="18"/>
                          <w:szCs w:val="18"/>
                          <w:lang w:val="sv-SE"/>
                        </w:rPr>
                        <w:t>Method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CFBF975" wp14:editId="299DDE3D">
                <wp:simplePos x="0" y="0"/>
                <wp:positionH relativeFrom="column">
                  <wp:posOffset>5824220</wp:posOffset>
                </wp:positionH>
                <wp:positionV relativeFrom="paragraph">
                  <wp:posOffset>1884045</wp:posOffset>
                </wp:positionV>
                <wp:extent cx="878840" cy="236220"/>
                <wp:effectExtent l="0" t="0" r="0" b="0"/>
                <wp:wrapTopAndBottom/>
                <wp:docPr id="536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8840" cy="236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6FC8F6" w14:textId="77777777" w:rsidR="004C2B69" w:rsidRPr="00EC45A8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EC45A8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  <w:t>Illustration</w:t>
                            </w:r>
                            <w: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BF975" id="Text Box 30" o:spid="_x0000_s1051" type="#_x0000_t202" style="position:absolute;margin-left:458.6pt;margin-top:148.35pt;width:69.2pt;height:18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" filled="f" stroked="f">
                <v:textbox>
                  <w:txbxContent>
                    <w:p w14:paraId="226FC8F6" w14:textId="77777777" w:rsidR="004C2B69" w:rsidRPr="00EC45A8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EC45A8"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  <w:t>Illustration</w:t>
                      </w:r>
                      <w:r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  <w:t>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86390BF" wp14:editId="0EB4A6E9">
                <wp:simplePos x="0" y="0"/>
                <wp:positionH relativeFrom="column">
                  <wp:posOffset>5798185</wp:posOffset>
                </wp:positionH>
                <wp:positionV relativeFrom="paragraph">
                  <wp:posOffset>1794510</wp:posOffset>
                </wp:positionV>
                <wp:extent cx="922020" cy="1333500"/>
                <wp:effectExtent l="0" t="0" r="11430" b="19050"/>
                <wp:wrapNone/>
                <wp:docPr id="526" name="Rectangle 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020" cy="1333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104B30" id="Rectangle 526" o:spid="_x0000_s1026" style="position:absolute;margin-left:456.55pt;margin-top:141.3pt;width:72.6pt;height:10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" filled="f" strokecolor="black [3213]" strokeweight="2pt"/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37402F9" wp14:editId="54A2EB7D">
                <wp:simplePos x="0" y="0"/>
                <wp:positionH relativeFrom="column">
                  <wp:posOffset>286385</wp:posOffset>
                </wp:positionH>
                <wp:positionV relativeFrom="paragraph">
                  <wp:posOffset>827405</wp:posOffset>
                </wp:positionV>
                <wp:extent cx="1451441" cy="299212"/>
                <wp:effectExtent l="0" t="0" r="0" b="5715"/>
                <wp:wrapTopAndBottom/>
                <wp:docPr id="33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1441" cy="2992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92E14A" w14:textId="77777777" w:rsidR="004C2B69" w:rsidRPr="000E43AD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 w:rsidRPr="000E43AD"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>Disease trajector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7402F9" id="Text Box 29" o:spid="_x0000_s1052" type="#_x0000_t202" style="position:absolute;margin-left:22.55pt;margin-top:65.15pt;width:114.3pt;height:23.5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" filled="f" stroked="f">
                <v:textbox>
                  <w:txbxContent>
                    <w:p w14:paraId="2092E14A" w14:textId="77777777" w:rsidR="004C2B69" w:rsidRPr="000E43AD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18"/>
                          <w:szCs w:val="18"/>
                        </w:rPr>
                      </w:pPr>
                      <w:r w:rsidRPr="000E43AD"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18"/>
                          <w:szCs w:val="18"/>
                          <w:lang w:val="sv-SE"/>
                        </w:rPr>
                        <w:t>Disease trajector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930FCDF" wp14:editId="37619E0D">
                <wp:simplePos x="0" y="0"/>
                <wp:positionH relativeFrom="column">
                  <wp:posOffset>372745</wp:posOffset>
                </wp:positionH>
                <wp:positionV relativeFrom="paragraph">
                  <wp:posOffset>819150</wp:posOffset>
                </wp:positionV>
                <wp:extent cx="6286500" cy="0"/>
                <wp:effectExtent l="0" t="0" r="19050" b="19050"/>
                <wp:wrapTopAndBottom/>
                <wp:docPr id="337" name="Straight Connector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865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E9A11A" id="Straight Connector 337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.35pt,64.5pt" to="524.35pt,6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" strokecolor="black [3213]" strokeweight="1pt">
                <v:stroke dashstyle="3 1"/>
                <w10:wrap type="topAndBottom"/>
              </v:lin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6F9248D" wp14:editId="0EFC082C">
                <wp:simplePos x="0" y="0"/>
                <wp:positionH relativeFrom="column">
                  <wp:posOffset>288925</wp:posOffset>
                </wp:positionH>
                <wp:positionV relativeFrom="paragraph">
                  <wp:posOffset>445770</wp:posOffset>
                </wp:positionV>
                <wp:extent cx="1147445" cy="373380"/>
                <wp:effectExtent l="0" t="0" r="0" b="7620"/>
                <wp:wrapTopAndBottom/>
                <wp:docPr id="338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7445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DCB290" w14:textId="77777777" w:rsidR="004C2B69" w:rsidRPr="000E43AD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 xml:space="preserve">Disease incidence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9248D" id="_x0000_s1053" type="#_x0000_t202" style="position:absolute;margin-left:22.75pt;margin-top:35.1pt;width:90.35pt;height:29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" filled="f" stroked="f">
                <v:textbox>
                  <w:txbxContent>
                    <w:p w14:paraId="5EDCB290" w14:textId="77777777" w:rsidR="004C2B69" w:rsidRPr="000E43AD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18"/>
                          <w:szCs w:val="18"/>
                          <w:lang w:val="sv-SE"/>
                        </w:rPr>
                        <w:t xml:space="preserve">Disease incidence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5D23661" wp14:editId="1C7D227F">
                <wp:simplePos x="0" y="0"/>
                <wp:positionH relativeFrom="column">
                  <wp:posOffset>1369695</wp:posOffset>
                </wp:positionH>
                <wp:positionV relativeFrom="paragraph">
                  <wp:posOffset>2170430</wp:posOffset>
                </wp:positionV>
                <wp:extent cx="3175" cy="102870"/>
                <wp:effectExtent l="0" t="0" r="34925" b="30480"/>
                <wp:wrapTopAndBottom/>
                <wp:docPr id="342" name="Straight Connector 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1028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DB91DA" id="Straight Connector 342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85pt,170.9pt" to="108.1pt,17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" strokecolor="black [3213]">
                <w10:wrap type="topAndBottom"/>
              </v:line>
            </w:pict>
          </mc:Fallback>
        </mc:AlternateContent>
      </w:r>
      <w:r w:rsidR="0081774A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7A13456" wp14:editId="4E6184AF">
                <wp:simplePos x="0" y="0"/>
                <wp:positionH relativeFrom="column">
                  <wp:posOffset>578485</wp:posOffset>
                </wp:positionH>
                <wp:positionV relativeFrom="paragraph">
                  <wp:posOffset>2305050</wp:posOffset>
                </wp:positionV>
                <wp:extent cx="1824355" cy="213360"/>
                <wp:effectExtent l="0" t="0" r="23495" b="15240"/>
                <wp:wrapTopAndBottom/>
                <wp:docPr id="17" name="Rounded 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4355" cy="21336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040F04" w14:textId="77777777" w:rsidR="004C2B69" w:rsidRPr="00506F4A" w:rsidRDefault="004C2B69" w:rsidP="0081774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color w:val="4F81BD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>P</w:t>
                            </w:r>
                            <w:r w:rsidRPr="00506F4A">
                              <w:rPr>
                                <w:rFonts w:ascii="Calibri" w:eastAsia="SimSun" w:hAnsi="Calibri"/>
                                <w:color w:val="4F81BD" w:themeColor="accent1"/>
                                <w:kern w:val="24"/>
                                <w:sz w:val="18"/>
                                <w:szCs w:val="18"/>
                                <w:lang w:val="sv-SE"/>
                              </w:rPr>
                              <w:t>atient register</w:t>
                            </w:r>
                          </w:p>
                        </w:txbxContent>
                      </wps:txbx>
                      <wps:bodyPr vert="horz" wrap="square" lIns="0" tIns="0" rIns="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A13456" id="Rounded Rectangle 17" o:spid="_x0000_s1054" style="position:absolute;margin-left:45.55pt;margin-top:181.5pt;width:143.65pt;height:16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" fillcolor="white [3201]" strokecolor="#4f81bd [3204]" strokeweight="2pt">
                <v:textbox inset="0,0,0">
                  <w:txbxContent>
                    <w:p w14:paraId="50040F04" w14:textId="77777777" w:rsidR="004C2B69" w:rsidRPr="00506F4A" w:rsidRDefault="004C2B69" w:rsidP="0081774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color w:val="4F81BD" w:themeColor="accent1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  <w:lang w:val="sv-SE"/>
                        </w:rPr>
                        <w:t>P</w:t>
                      </w:r>
                      <w:r w:rsidRPr="00506F4A">
                        <w:rPr>
                          <w:rFonts w:ascii="Calibri" w:eastAsia="SimSun" w:hAnsi="Calibri"/>
                          <w:color w:val="4F81BD" w:themeColor="accent1"/>
                          <w:kern w:val="24"/>
                          <w:sz w:val="18"/>
                          <w:szCs w:val="18"/>
                          <w:lang w:val="sv-SE"/>
                        </w:rPr>
                        <w:t>atient register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</w:p>
    <w:p w14:paraId="6FD610C1" w14:textId="77777777" w:rsidR="0081774A" w:rsidRDefault="0081774A" w:rsidP="0081774A"/>
    <w:p w14:paraId="024DA864" w14:textId="77777777" w:rsidR="0081774A" w:rsidRDefault="0081774A" w:rsidP="0081774A">
      <w:pPr>
        <w:sectPr w:rsidR="0081774A" w:rsidSect="00F632EB">
          <w:pgSz w:w="12240" w:h="15840"/>
          <w:pgMar w:top="568" w:right="1417" w:bottom="709" w:left="851" w:header="708" w:footer="708" w:gutter="0"/>
          <w:cols w:space="708"/>
          <w:docGrid w:linePitch="360"/>
        </w:sectPr>
      </w:pPr>
    </w:p>
    <w:p w14:paraId="7841A392" w14:textId="77777777" w:rsidR="0081774A" w:rsidRPr="00FF2F1B" w:rsidRDefault="0081774A" w:rsidP="0081774A">
      <w:pPr>
        <w:rPr>
          <w:rFonts w:ascii="Times New Roman" w:hAnsi="Times New Roman" w:cs="Times New Roman"/>
        </w:rPr>
      </w:pPr>
      <w:r w:rsidRPr="00FF2F1B">
        <w:rPr>
          <w:rFonts w:ascii="Times New Roman" w:hAnsi="Times New Roman" w:cs="Times New Roman"/>
          <w:b/>
        </w:rPr>
        <w:lastRenderedPageBreak/>
        <w:t>Supplementary Figure 2</w:t>
      </w:r>
      <w:r w:rsidRPr="00FF2F1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Overall</w:t>
      </w:r>
      <w:r w:rsidRPr="006C594A">
        <w:rPr>
          <w:rFonts w:ascii="Times New Roman" w:hAnsi="Times New Roman" w:cs="Times New Roman"/>
        </w:rPr>
        <w:t xml:space="preserve"> disease </w:t>
      </w:r>
      <w:r>
        <w:rPr>
          <w:rFonts w:ascii="Times New Roman" w:hAnsi="Times New Roman" w:cs="Times New Roman"/>
        </w:rPr>
        <w:t xml:space="preserve">trajectory </w:t>
      </w:r>
      <w:r w:rsidRPr="006C594A">
        <w:rPr>
          <w:rFonts w:ascii="Times New Roman" w:hAnsi="Times New Roman" w:cs="Times New Roman"/>
        </w:rPr>
        <w:t>networks in women</w:t>
      </w:r>
    </w:p>
    <w:p w14:paraId="092D0E6F" w14:textId="4BD83E55" w:rsidR="0081774A" w:rsidRDefault="0037737E" w:rsidP="0081774A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1DC1DC4" wp14:editId="04619016">
            <wp:extent cx="5972810" cy="579247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79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F5C38" w14:textId="77777777" w:rsidR="0081774A" w:rsidRDefault="0081774A" w:rsidP="0081774A"/>
    <w:p w14:paraId="0C93E93F" w14:textId="2167D820" w:rsidR="0081774A" w:rsidRDefault="0081774A" w:rsidP="009E719F">
      <w:pPr>
        <w:rPr>
          <w:rFonts w:ascii="Times New Roman" w:hAnsi="Times New Roman" w:cs="Times New Roman"/>
          <w:sz w:val="20"/>
        </w:rPr>
      </w:pPr>
    </w:p>
    <w:p w14:paraId="27DB0CFB" w14:textId="77777777" w:rsidR="0081774A" w:rsidRPr="00511C59" w:rsidRDefault="0081774A" w:rsidP="009E719F">
      <w:pPr>
        <w:rPr>
          <w:rFonts w:ascii="Times New Roman" w:hAnsi="Times New Roman" w:cs="Times New Roman"/>
          <w:sz w:val="20"/>
        </w:rPr>
      </w:pPr>
    </w:p>
    <w:sectPr w:rsidR="0081774A" w:rsidRPr="00511C59" w:rsidSect="00181905">
      <w:pgSz w:w="12240" w:h="15840"/>
      <w:pgMar w:top="56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2B42CA" w14:textId="77777777" w:rsidR="007A4E1E" w:rsidRDefault="007A4E1E" w:rsidP="00EB4E81">
      <w:pPr>
        <w:spacing w:after="0" w:line="240" w:lineRule="auto"/>
      </w:pPr>
      <w:r>
        <w:separator/>
      </w:r>
    </w:p>
  </w:endnote>
  <w:endnote w:type="continuationSeparator" w:id="0">
    <w:p w14:paraId="271F1E82" w14:textId="77777777" w:rsidR="007A4E1E" w:rsidRDefault="007A4E1E" w:rsidP="00EB4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FF0303" w14:textId="77777777" w:rsidR="007A4E1E" w:rsidRDefault="007A4E1E" w:rsidP="00EB4E81">
      <w:pPr>
        <w:spacing w:after="0" w:line="240" w:lineRule="auto"/>
      </w:pPr>
      <w:r>
        <w:separator/>
      </w:r>
    </w:p>
  </w:footnote>
  <w:footnote w:type="continuationSeparator" w:id="0">
    <w:p w14:paraId="2B9EAE1B" w14:textId="77777777" w:rsidR="007A4E1E" w:rsidRDefault="007A4E1E" w:rsidP="00EB4E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F4BBC"/>
    <w:multiLevelType w:val="hybridMultilevel"/>
    <w:tmpl w:val="998E889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B442A"/>
    <w:multiLevelType w:val="hybridMultilevel"/>
    <w:tmpl w:val="4B0C984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52AD2"/>
    <w:multiLevelType w:val="hybridMultilevel"/>
    <w:tmpl w:val="AC9C5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86AA6"/>
    <w:multiLevelType w:val="hybridMultilevel"/>
    <w:tmpl w:val="888A9D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52D73"/>
    <w:multiLevelType w:val="hybridMultilevel"/>
    <w:tmpl w:val="F0BCFDAA"/>
    <w:lvl w:ilvl="0" w:tplc="E410CE1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7D5F65"/>
    <w:multiLevelType w:val="hybridMultilevel"/>
    <w:tmpl w:val="E8F21BD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D034DD"/>
    <w:multiLevelType w:val="hybridMultilevel"/>
    <w:tmpl w:val="CE4CCCD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BD188A"/>
    <w:multiLevelType w:val="hybridMultilevel"/>
    <w:tmpl w:val="CDCE0BF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A709C5"/>
    <w:multiLevelType w:val="hybridMultilevel"/>
    <w:tmpl w:val="B11C23E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6B0DE0"/>
    <w:multiLevelType w:val="hybridMultilevel"/>
    <w:tmpl w:val="24D69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210FF"/>
    <w:multiLevelType w:val="hybridMultilevel"/>
    <w:tmpl w:val="472E40A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7361CC"/>
    <w:multiLevelType w:val="hybridMultilevel"/>
    <w:tmpl w:val="7312F86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0A66E7"/>
    <w:multiLevelType w:val="hybridMultilevel"/>
    <w:tmpl w:val="56D226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813B9A"/>
    <w:multiLevelType w:val="hybridMultilevel"/>
    <w:tmpl w:val="B8B480CC"/>
    <w:lvl w:ilvl="0" w:tplc="D09CA02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C22B9D"/>
    <w:multiLevelType w:val="hybridMultilevel"/>
    <w:tmpl w:val="6180063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14"/>
  </w:num>
  <w:num w:numId="4">
    <w:abstractNumId w:val="0"/>
  </w:num>
  <w:num w:numId="5">
    <w:abstractNumId w:val="8"/>
  </w:num>
  <w:num w:numId="6">
    <w:abstractNumId w:val="3"/>
  </w:num>
  <w:num w:numId="7">
    <w:abstractNumId w:val="13"/>
  </w:num>
  <w:num w:numId="8">
    <w:abstractNumId w:val="10"/>
  </w:num>
  <w:num w:numId="9">
    <w:abstractNumId w:val="6"/>
  </w:num>
  <w:num w:numId="10">
    <w:abstractNumId w:val="1"/>
  </w:num>
  <w:num w:numId="11">
    <w:abstractNumId w:val="11"/>
  </w:num>
  <w:num w:numId="12">
    <w:abstractNumId w:val="7"/>
  </w:num>
  <w:num w:numId="13">
    <w:abstractNumId w:val="9"/>
  </w:num>
  <w:num w:numId="14">
    <w:abstractNumId w:val="2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E8A"/>
    <w:rsid w:val="00005948"/>
    <w:rsid w:val="0001052A"/>
    <w:rsid w:val="000158C7"/>
    <w:rsid w:val="000209C3"/>
    <w:rsid w:val="00044160"/>
    <w:rsid w:val="00046B50"/>
    <w:rsid w:val="00052099"/>
    <w:rsid w:val="00067898"/>
    <w:rsid w:val="00075316"/>
    <w:rsid w:val="00077F59"/>
    <w:rsid w:val="00082A9B"/>
    <w:rsid w:val="00087698"/>
    <w:rsid w:val="000A3E5B"/>
    <w:rsid w:val="000B3F9A"/>
    <w:rsid w:val="000C21C3"/>
    <w:rsid w:val="000C4E69"/>
    <w:rsid w:val="000C5BD3"/>
    <w:rsid w:val="000D0581"/>
    <w:rsid w:val="000D7B39"/>
    <w:rsid w:val="000F26FF"/>
    <w:rsid w:val="000F353E"/>
    <w:rsid w:val="0010602D"/>
    <w:rsid w:val="00111676"/>
    <w:rsid w:val="00112A5B"/>
    <w:rsid w:val="001135FA"/>
    <w:rsid w:val="0012214E"/>
    <w:rsid w:val="00124C55"/>
    <w:rsid w:val="00124E22"/>
    <w:rsid w:val="00142BEA"/>
    <w:rsid w:val="001625C6"/>
    <w:rsid w:val="00177949"/>
    <w:rsid w:val="00181905"/>
    <w:rsid w:val="00194EE2"/>
    <w:rsid w:val="00196266"/>
    <w:rsid w:val="001A41A8"/>
    <w:rsid w:val="001A7FE8"/>
    <w:rsid w:val="001B461F"/>
    <w:rsid w:val="001B474E"/>
    <w:rsid w:val="001F1925"/>
    <w:rsid w:val="001F2769"/>
    <w:rsid w:val="001F3679"/>
    <w:rsid w:val="00203F95"/>
    <w:rsid w:val="0020742C"/>
    <w:rsid w:val="00216635"/>
    <w:rsid w:val="002265F6"/>
    <w:rsid w:val="002278C1"/>
    <w:rsid w:val="00235F68"/>
    <w:rsid w:val="002368F9"/>
    <w:rsid w:val="0025662E"/>
    <w:rsid w:val="00274BC5"/>
    <w:rsid w:val="00280132"/>
    <w:rsid w:val="00281BD1"/>
    <w:rsid w:val="00291ABD"/>
    <w:rsid w:val="00297945"/>
    <w:rsid w:val="002B5934"/>
    <w:rsid w:val="002B7E9A"/>
    <w:rsid w:val="002C516B"/>
    <w:rsid w:val="002C6980"/>
    <w:rsid w:val="002D5706"/>
    <w:rsid w:val="002D5EC0"/>
    <w:rsid w:val="002D740F"/>
    <w:rsid w:val="002E173C"/>
    <w:rsid w:val="002E25EC"/>
    <w:rsid w:val="002E7EC0"/>
    <w:rsid w:val="002F15C7"/>
    <w:rsid w:val="002F1900"/>
    <w:rsid w:val="00310C0D"/>
    <w:rsid w:val="003157A7"/>
    <w:rsid w:val="00316460"/>
    <w:rsid w:val="00322F59"/>
    <w:rsid w:val="00330180"/>
    <w:rsid w:val="00330877"/>
    <w:rsid w:val="00330FD5"/>
    <w:rsid w:val="00337F8D"/>
    <w:rsid w:val="00352893"/>
    <w:rsid w:val="00353D3F"/>
    <w:rsid w:val="00354F84"/>
    <w:rsid w:val="00364080"/>
    <w:rsid w:val="00377162"/>
    <w:rsid w:val="0037737E"/>
    <w:rsid w:val="0039214B"/>
    <w:rsid w:val="0039298A"/>
    <w:rsid w:val="00394433"/>
    <w:rsid w:val="003B12CA"/>
    <w:rsid w:val="003B4BF4"/>
    <w:rsid w:val="003B66BD"/>
    <w:rsid w:val="003C3022"/>
    <w:rsid w:val="003D004E"/>
    <w:rsid w:val="003D2036"/>
    <w:rsid w:val="003E362C"/>
    <w:rsid w:val="00417FA2"/>
    <w:rsid w:val="00427731"/>
    <w:rsid w:val="004433E2"/>
    <w:rsid w:val="004442DA"/>
    <w:rsid w:val="004540B0"/>
    <w:rsid w:val="00454949"/>
    <w:rsid w:val="00460EDD"/>
    <w:rsid w:val="00463B4D"/>
    <w:rsid w:val="00467656"/>
    <w:rsid w:val="004710D9"/>
    <w:rsid w:val="004757FF"/>
    <w:rsid w:val="00475801"/>
    <w:rsid w:val="004925FA"/>
    <w:rsid w:val="004A3862"/>
    <w:rsid w:val="004A55DB"/>
    <w:rsid w:val="004C2B69"/>
    <w:rsid w:val="004C54F4"/>
    <w:rsid w:val="004D54DE"/>
    <w:rsid w:val="004D5A94"/>
    <w:rsid w:val="00501BF5"/>
    <w:rsid w:val="005064E2"/>
    <w:rsid w:val="00511C59"/>
    <w:rsid w:val="00521110"/>
    <w:rsid w:val="0053404F"/>
    <w:rsid w:val="005464EE"/>
    <w:rsid w:val="00547DFE"/>
    <w:rsid w:val="00556686"/>
    <w:rsid w:val="005603FE"/>
    <w:rsid w:val="00592643"/>
    <w:rsid w:val="005A1F14"/>
    <w:rsid w:val="005B135A"/>
    <w:rsid w:val="005B6150"/>
    <w:rsid w:val="005C35E3"/>
    <w:rsid w:val="005E1AF4"/>
    <w:rsid w:val="00603E19"/>
    <w:rsid w:val="0060517A"/>
    <w:rsid w:val="00635D66"/>
    <w:rsid w:val="00637F7B"/>
    <w:rsid w:val="00641A0A"/>
    <w:rsid w:val="00642B65"/>
    <w:rsid w:val="00643668"/>
    <w:rsid w:val="00656C84"/>
    <w:rsid w:val="006610C7"/>
    <w:rsid w:val="0068067F"/>
    <w:rsid w:val="006819BA"/>
    <w:rsid w:val="00690301"/>
    <w:rsid w:val="00691DA5"/>
    <w:rsid w:val="006937F4"/>
    <w:rsid w:val="0069438D"/>
    <w:rsid w:val="006A6DE4"/>
    <w:rsid w:val="006B08CC"/>
    <w:rsid w:val="006D027C"/>
    <w:rsid w:val="006F7992"/>
    <w:rsid w:val="00700CC1"/>
    <w:rsid w:val="00707EB1"/>
    <w:rsid w:val="00722BE5"/>
    <w:rsid w:val="007533DD"/>
    <w:rsid w:val="00765BB8"/>
    <w:rsid w:val="007747DA"/>
    <w:rsid w:val="0078380F"/>
    <w:rsid w:val="00795212"/>
    <w:rsid w:val="007A4E1E"/>
    <w:rsid w:val="007A5968"/>
    <w:rsid w:val="007A6793"/>
    <w:rsid w:val="007B02AD"/>
    <w:rsid w:val="007C58F1"/>
    <w:rsid w:val="007C7412"/>
    <w:rsid w:val="007D0095"/>
    <w:rsid w:val="007D0DBB"/>
    <w:rsid w:val="007D4EA6"/>
    <w:rsid w:val="007E1C82"/>
    <w:rsid w:val="007E3104"/>
    <w:rsid w:val="007E73F9"/>
    <w:rsid w:val="007E76DB"/>
    <w:rsid w:val="007F38F2"/>
    <w:rsid w:val="00811EB1"/>
    <w:rsid w:val="00812EA9"/>
    <w:rsid w:val="0081774A"/>
    <w:rsid w:val="00820849"/>
    <w:rsid w:val="00822BF9"/>
    <w:rsid w:val="008260A1"/>
    <w:rsid w:val="00843A55"/>
    <w:rsid w:val="00847A56"/>
    <w:rsid w:val="00854876"/>
    <w:rsid w:val="00865064"/>
    <w:rsid w:val="00880A99"/>
    <w:rsid w:val="008810E5"/>
    <w:rsid w:val="0088416B"/>
    <w:rsid w:val="008860F2"/>
    <w:rsid w:val="008964AE"/>
    <w:rsid w:val="008975E0"/>
    <w:rsid w:val="00897E8A"/>
    <w:rsid w:val="008A37E9"/>
    <w:rsid w:val="008A7FA0"/>
    <w:rsid w:val="008B7A9F"/>
    <w:rsid w:val="008D0D57"/>
    <w:rsid w:val="008D303B"/>
    <w:rsid w:val="008E462D"/>
    <w:rsid w:val="008E76F8"/>
    <w:rsid w:val="008F71A5"/>
    <w:rsid w:val="00902823"/>
    <w:rsid w:val="009127A1"/>
    <w:rsid w:val="0092093C"/>
    <w:rsid w:val="00921B70"/>
    <w:rsid w:val="00930E7E"/>
    <w:rsid w:val="00933924"/>
    <w:rsid w:val="0093553C"/>
    <w:rsid w:val="00954E2A"/>
    <w:rsid w:val="0096029E"/>
    <w:rsid w:val="00961EE7"/>
    <w:rsid w:val="00964BDD"/>
    <w:rsid w:val="00965B9D"/>
    <w:rsid w:val="00971359"/>
    <w:rsid w:val="009748A6"/>
    <w:rsid w:val="009831B2"/>
    <w:rsid w:val="00985C8E"/>
    <w:rsid w:val="009861CF"/>
    <w:rsid w:val="00991925"/>
    <w:rsid w:val="00996270"/>
    <w:rsid w:val="00996B96"/>
    <w:rsid w:val="00997A7B"/>
    <w:rsid w:val="009A01EC"/>
    <w:rsid w:val="009A327E"/>
    <w:rsid w:val="009A6BFD"/>
    <w:rsid w:val="009B3FB6"/>
    <w:rsid w:val="009C0B86"/>
    <w:rsid w:val="009C0CCC"/>
    <w:rsid w:val="009D2CBA"/>
    <w:rsid w:val="009E719F"/>
    <w:rsid w:val="009F70A3"/>
    <w:rsid w:val="00A044EE"/>
    <w:rsid w:val="00A055BE"/>
    <w:rsid w:val="00A210A9"/>
    <w:rsid w:val="00A30865"/>
    <w:rsid w:val="00A32B48"/>
    <w:rsid w:val="00A37B95"/>
    <w:rsid w:val="00A42C9A"/>
    <w:rsid w:val="00A6701C"/>
    <w:rsid w:val="00A739CF"/>
    <w:rsid w:val="00A8595B"/>
    <w:rsid w:val="00A906B6"/>
    <w:rsid w:val="00AA0126"/>
    <w:rsid w:val="00AA5D01"/>
    <w:rsid w:val="00AA60CC"/>
    <w:rsid w:val="00AB4290"/>
    <w:rsid w:val="00AB5861"/>
    <w:rsid w:val="00AC1F3E"/>
    <w:rsid w:val="00AC5AF8"/>
    <w:rsid w:val="00AC7623"/>
    <w:rsid w:val="00AD24D6"/>
    <w:rsid w:val="00AD2F69"/>
    <w:rsid w:val="00AD486B"/>
    <w:rsid w:val="00AE3141"/>
    <w:rsid w:val="00AE6489"/>
    <w:rsid w:val="00AF676D"/>
    <w:rsid w:val="00B06547"/>
    <w:rsid w:val="00B1784F"/>
    <w:rsid w:val="00B20662"/>
    <w:rsid w:val="00B27A66"/>
    <w:rsid w:val="00B3670B"/>
    <w:rsid w:val="00B42405"/>
    <w:rsid w:val="00B50D8F"/>
    <w:rsid w:val="00B62DA3"/>
    <w:rsid w:val="00B64F72"/>
    <w:rsid w:val="00B72A19"/>
    <w:rsid w:val="00B77DCE"/>
    <w:rsid w:val="00B80B12"/>
    <w:rsid w:val="00B8762D"/>
    <w:rsid w:val="00B918E1"/>
    <w:rsid w:val="00B94326"/>
    <w:rsid w:val="00B95286"/>
    <w:rsid w:val="00BB0AB2"/>
    <w:rsid w:val="00BB5A66"/>
    <w:rsid w:val="00BF2084"/>
    <w:rsid w:val="00BF33A5"/>
    <w:rsid w:val="00BF5B91"/>
    <w:rsid w:val="00C04528"/>
    <w:rsid w:val="00C0749F"/>
    <w:rsid w:val="00C1561B"/>
    <w:rsid w:val="00C15A57"/>
    <w:rsid w:val="00C16966"/>
    <w:rsid w:val="00C205CA"/>
    <w:rsid w:val="00C33902"/>
    <w:rsid w:val="00C354A5"/>
    <w:rsid w:val="00C37505"/>
    <w:rsid w:val="00C404CE"/>
    <w:rsid w:val="00C44DD1"/>
    <w:rsid w:val="00C45D27"/>
    <w:rsid w:val="00C51FD6"/>
    <w:rsid w:val="00C56E66"/>
    <w:rsid w:val="00C57550"/>
    <w:rsid w:val="00C6129A"/>
    <w:rsid w:val="00C63AE2"/>
    <w:rsid w:val="00C720F4"/>
    <w:rsid w:val="00C77ED7"/>
    <w:rsid w:val="00C81456"/>
    <w:rsid w:val="00C81DF0"/>
    <w:rsid w:val="00C84B84"/>
    <w:rsid w:val="00C8674C"/>
    <w:rsid w:val="00C86D41"/>
    <w:rsid w:val="00C929AD"/>
    <w:rsid w:val="00CA2CE5"/>
    <w:rsid w:val="00CB1E37"/>
    <w:rsid w:val="00CC2DB4"/>
    <w:rsid w:val="00CD172A"/>
    <w:rsid w:val="00CE1F9D"/>
    <w:rsid w:val="00CE392F"/>
    <w:rsid w:val="00CE71A5"/>
    <w:rsid w:val="00D00A4B"/>
    <w:rsid w:val="00D018FB"/>
    <w:rsid w:val="00D07C73"/>
    <w:rsid w:val="00D36B41"/>
    <w:rsid w:val="00D40F55"/>
    <w:rsid w:val="00D57295"/>
    <w:rsid w:val="00D70A1F"/>
    <w:rsid w:val="00D7517F"/>
    <w:rsid w:val="00D828A7"/>
    <w:rsid w:val="00D83495"/>
    <w:rsid w:val="00D93096"/>
    <w:rsid w:val="00D93FF3"/>
    <w:rsid w:val="00DA1773"/>
    <w:rsid w:val="00DB5AC7"/>
    <w:rsid w:val="00DC30DA"/>
    <w:rsid w:val="00DD11D6"/>
    <w:rsid w:val="00DD53E7"/>
    <w:rsid w:val="00DD765A"/>
    <w:rsid w:val="00DE02AE"/>
    <w:rsid w:val="00DE2FC6"/>
    <w:rsid w:val="00E02B18"/>
    <w:rsid w:val="00E057A1"/>
    <w:rsid w:val="00E17D9F"/>
    <w:rsid w:val="00E30C3E"/>
    <w:rsid w:val="00E56594"/>
    <w:rsid w:val="00E64361"/>
    <w:rsid w:val="00E66651"/>
    <w:rsid w:val="00E744B2"/>
    <w:rsid w:val="00E80DED"/>
    <w:rsid w:val="00E87A61"/>
    <w:rsid w:val="00E90408"/>
    <w:rsid w:val="00E90AE4"/>
    <w:rsid w:val="00EA145F"/>
    <w:rsid w:val="00EA355F"/>
    <w:rsid w:val="00EB4E81"/>
    <w:rsid w:val="00EB7678"/>
    <w:rsid w:val="00EC1678"/>
    <w:rsid w:val="00ED7719"/>
    <w:rsid w:val="00EF32A3"/>
    <w:rsid w:val="00F04CAE"/>
    <w:rsid w:val="00F062F3"/>
    <w:rsid w:val="00F13566"/>
    <w:rsid w:val="00F226D5"/>
    <w:rsid w:val="00F35940"/>
    <w:rsid w:val="00F61EF2"/>
    <w:rsid w:val="00F632EB"/>
    <w:rsid w:val="00F66779"/>
    <w:rsid w:val="00F72502"/>
    <w:rsid w:val="00F82B22"/>
    <w:rsid w:val="00F91161"/>
    <w:rsid w:val="00F950D0"/>
    <w:rsid w:val="00F95CD4"/>
    <w:rsid w:val="00FB076F"/>
    <w:rsid w:val="00FB47B3"/>
    <w:rsid w:val="00FC12CD"/>
    <w:rsid w:val="00FC2BE8"/>
    <w:rsid w:val="00FC6080"/>
    <w:rsid w:val="00FE188F"/>
    <w:rsid w:val="00FF3459"/>
    <w:rsid w:val="00FF42BA"/>
    <w:rsid w:val="00FF54A9"/>
    <w:rsid w:val="00FF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6A83D"/>
  <w15:docId w15:val="{24FD1DDA-3A09-4C44-9FE2-65CE0A6E7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5FA"/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2265F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265F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277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208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A355F"/>
  </w:style>
  <w:style w:type="character" w:styleId="Emphasis">
    <w:name w:val="Emphasis"/>
    <w:basedOn w:val="DefaultParagraphFont"/>
    <w:uiPriority w:val="20"/>
    <w:qFormat/>
    <w:rsid w:val="00DA177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61B"/>
    <w:rPr>
      <w:rFonts w:ascii="Tahoma" w:hAnsi="Tahoma" w:cs="Tahoma"/>
      <w:sz w:val="16"/>
      <w:szCs w:val="16"/>
      <w:lang w:val="en-US"/>
    </w:rPr>
  </w:style>
  <w:style w:type="table" w:styleId="LightShading">
    <w:name w:val="Light Shading"/>
    <w:basedOn w:val="TableNormal"/>
    <w:uiPriority w:val="60"/>
    <w:rsid w:val="000209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abel">
    <w:name w:val="label"/>
    <w:basedOn w:val="DefaultParagraphFont"/>
    <w:rsid w:val="002265F6"/>
  </w:style>
  <w:style w:type="table" w:styleId="TableGrid">
    <w:name w:val="Table Grid"/>
    <w:basedOn w:val="TableNormal"/>
    <w:uiPriority w:val="39"/>
    <w:rsid w:val="00EC1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1784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99627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D7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4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40F"/>
    <w:rPr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E392F"/>
  </w:style>
  <w:style w:type="character" w:styleId="FollowedHyperlink">
    <w:name w:val="FollowedHyperlink"/>
    <w:basedOn w:val="DefaultParagraphFont"/>
    <w:uiPriority w:val="99"/>
    <w:semiHidden/>
    <w:unhideWhenUsed/>
    <w:rsid w:val="00CE392F"/>
    <w:rPr>
      <w:color w:val="954F72"/>
      <w:u w:val="single"/>
    </w:rPr>
  </w:style>
  <w:style w:type="paragraph" w:customStyle="1" w:styleId="msonormal0">
    <w:name w:val="msonormal"/>
    <w:basedOn w:val="Normal"/>
    <w:rsid w:val="00CE3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4E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E8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4E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E81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6D027C"/>
    <w:rPr>
      <w:color w:val="808080"/>
    </w:rPr>
  </w:style>
  <w:style w:type="paragraph" w:customStyle="1" w:styleId="xl66">
    <w:name w:val="xl66"/>
    <w:basedOn w:val="Normal"/>
    <w:rsid w:val="0064366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9E719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380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B33ABD-26CB-4AAB-BD74-FB6AC0025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omin YANG</dc:creator>
  <cp:lastModifiedBy>Haomin Yang</cp:lastModifiedBy>
  <cp:revision>4</cp:revision>
  <cp:lastPrinted>2019-07-05T13:58:00Z</cp:lastPrinted>
  <dcterms:created xsi:type="dcterms:W3CDTF">2021-12-29T04:44:00Z</dcterms:created>
  <dcterms:modified xsi:type="dcterms:W3CDTF">2022-01-22T01:09:00Z</dcterms:modified>
</cp:coreProperties>
</file>